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0F98E" w14:textId="1C98771D" w:rsidR="00A5615F" w:rsidRDefault="00A37CC1" w:rsidP="00A5615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</w:t>
      </w:r>
      <w:r w:rsidR="00A5615F" w:rsidRPr="00B15D92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S</w:t>
      </w:r>
      <w:r w:rsidR="00A5615F" w:rsidRPr="00B15D92">
        <w:rPr>
          <w:rFonts w:ascii="Times New Roman" w:hAnsi="Times New Roman" w:cs="Times New Roman"/>
          <w:b/>
          <w:bCs/>
        </w:rPr>
        <w:t>1. Primers used for cloning.</w:t>
      </w:r>
    </w:p>
    <w:p w14:paraId="201E53E7" w14:textId="77777777" w:rsidR="00C147A0" w:rsidRPr="00B15D92" w:rsidRDefault="00C147A0" w:rsidP="00A5615F">
      <w:pPr>
        <w:rPr>
          <w:rFonts w:ascii="Times New Roman" w:hAnsi="Times New Roman" w:cs="Times New Roman"/>
          <w:b/>
          <w:bCs/>
        </w:rPr>
      </w:pPr>
    </w:p>
    <w:tbl>
      <w:tblPr>
        <w:tblW w:w="9357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90"/>
        <w:gridCol w:w="3787"/>
        <w:gridCol w:w="893"/>
        <w:gridCol w:w="3787"/>
      </w:tblGrid>
      <w:tr w:rsidR="00A5615F" w:rsidRPr="007E186B" w14:paraId="2C2B11C2" w14:textId="77777777" w:rsidTr="00D45290">
        <w:trPr>
          <w:trHeight w:val="348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62A0C4" w14:textId="77777777" w:rsidR="00A5615F" w:rsidRPr="006E218C" w:rsidRDefault="00A5615F" w:rsidP="00D45290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Primer</w:t>
            </w:r>
          </w:p>
        </w:tc>
        <w:tc>
          <w:tcPr>
            <w:tcW w:w="3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BE536C" w14:textId="77777777" w:rsidR="00A5615F" w:rsidRPr="006E218C" w:rsidRDefault="00A5615F" w:rsidP="00D45290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Sequence (5’-3’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93365D" w14:textId="77777777" w:rsidR="00A5615F" w:rsidRPr="006E218C" w:rsidRDefault="00A5615F" w:rsidP="00D45290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Primer</w:t>
            </w:r>
          </w:p>
        </w:tc>
        <w:tc>
          <w:tcPr>
            <w:tcW w:w="3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998FB5" w14:textId="77777777" w:rsidR="00A5615F" w:rsidRPr="006E218C" w:rsidRDefault="00A5615F" w:rsidP="00D45290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Sequence </w:t>
            </w: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(</w:t>
            </w:r>
            <w:r w:rsidRPr="006E218C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5’-3’</w:t>
            </w: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)</w:t>
            </w:r>
          </w:p>
        </w:tc>
      </w:tr>
      <w:tr w:rsidR="00A5615F" w:rsidRPr="00E82B94" w14:paraId="744A3F51" w14:textId="77777777" w:rsidTr="00D45290">
        <w:trPr>
          <w:trHeight w:val="312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5514C0" w14:textId="77777777" w:rsidR="00A5615F" w:rsidRPr="006E218C" w:rsidRDefault="00A5615F" w:rsidP="00D45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P1</w:t>
            </w:r>
          </w:p>
        </w:tc>
        <w:tc>
          <w:tcPr>
            <w:tcW w:w="3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09B1FC" w14:textId="77777777" w:rsidR="00A5615F" w:rsidRPr="006E218C" w:rsidRDefault="00A5615F" w:rsidP="00D45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GCGACTTTGACGAGGCCAAGCTAGCCGAGGCCAGGGAGATGATACGGTACATG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FDFF24" w14:textId="77777777" w:rsidR="00A5615F" w:rsidRPr="006E218C" w:rsidRDefault="00A5615F" w:rsidP="00D45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P21</w:t>
            </w:r>
          </w:p>
        </w:tc>
        <w:tc>
          <w:tcPr>
            <w:tcW w:w="3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31E5D0" w14:textId="77777777" w:rsidR="00A5615F" w:rsidRPr="006E218C" w:rsidRDefault="00A5615F" w:rsidP="00D45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GCTCAGGGGAATTCTGGTTAATTAACGGTACCCGGGTCCCCCATGGGGAATG</w:t>
            </w:r>
          </w:p>
        </w:tc>
      </w:tr>
      <w:tr w:rsidR="00A5615F" w:rsidRPr="00E82B94" w14:paraId="5F1D0F2A" w14:textId="77777777" w:rsidTr="00D45290">
        <w:trPr>
          <w:trHeight w:val="312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6BEFD9" w14:textId="77777777" w:rsidR="00A5615F" w:rsidRPr="006E218C" w:rsidRDefault="00A5615F" w:rsidP="00D45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P2</w:t>
            </w:r>
          </w:p>
        </w:tc>
        <w:tc>
          <w:tcPr>
            <w:tcW w:w="3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DD478D" w14:textId="77777777" w:rsidR="00A5615F" w:rsidRPr="006E218C" w:rsidRDefault="00A5615F" w:rsidP="00D45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GCCACCACCGCTCGAGAGGTCGTCCTCGTCGGCGTCAC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0EBF65" w14:textId="77777777" w:rsidR="00A5615F" w:rsidRPr="006E218C" w:rsidRDefault="00A5615F" w:rsidP="00D45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P22</w:t>
            </w:r>
          </w:p>
        </w:tc>
        <w:tc>
          <w:tcPr>
            <w:tcW w:w="3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D150FF" w14:textId="77777777" w:rsidR="00A5615F" w:rsidRPr="006E218C" w:rsidRDefault="00A5615F" w:rsidP="00D45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ACCTCCGCTCCCGCCACCACTCGAGCCTTCGCGTCTCCAAAAAAACGGGACACTTGTCCG</w:t>
            </w:r>
          </w:p>
        </w:tc>
      </w:tr>
      <w:tr w:rsidR="00A5615F" w:rsidRPr="00E82B94" w14:paraId="645F127E" w14:textId="77777777" w:rsidTr="00D45290">
        <w:trPr>
          <w:trHeight w:val="312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DBB7DD" w14:textId="77777777" w:rsidR="00A5615F" w:rsidRPr="006E218C" w:rsidRDefault="00A5615F" w:rsidP="00D45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P3</w:t>
            </w:r>
          </w:p>
        </w:tc>
        <w:tc>
          <w:tcPr>
            <w:tcW w:w="3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2991EC" w14:textId="77777777" w:rsidR="00A5615F" w:rsidRPr="006E218C" w:rsidRDefault="00A5615F" w:rsidP="00D45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ACGAGGACGACCTCTCGAGCGGTGGTGGC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CFCF4A" w14:textId="77777777" w:rsidR="00A5615F" w:rsidRPr="006E218C" w:rsidRDefault="00A5615F" w:rsidP="00D45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P23</w:t>
            </w:r>
          </w:p>
        </w:tc>
        <w:tc>
          <w:tcPr>
            <w:tcW w:w="3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5051CE" w14:textId="77777777" w:rsidR="00A5615F" w:rsidRPr="006E218C" w:rsidRDefault="00A5615F" w:rsidP="00D45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GCCTTCGTCCCTGAGGCCTCACATCGGTGCGGGGGGCAGTCT</w:t>
            </w:r>
          </w:p>
        </w:tc>
      </w:tr>
      <w:tr w:rsidR="00A5615F" w:rsidRPr="00E82B94" w14:paraId="4B6FFA31" w14:textId="77777777" w:rsidTr="00D45290">
        <w:trPr>
          <w:trHeight w:val="312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5550A1" w14:textId="77777777" w:rsidR="00A5615F" w:rsidRPr="006E218C" w:rsidRDefault="00A5615F" w:rsidP="00D45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P4</w:t>
            </w:r>
          </w:p>
        </w:tc>
        <w:tc>
          <w:tcPr>
            <w:tcW w:w="3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02F6B3" w14:textId="77777777" w:rsidR="00A5615F" w:rsidRPr="006E218C" w:rsidRDefault="00A5615F" w:rsidP="00D45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TGCATGGCAGATCGCCTAGCTTAATTAACCAGAATTCCCCTGAGCTCC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BEEC11" w14:textId="77777777" w:rsidR="00A5615F" w:rsidRPr="006E218C" w:rsidRDefault="00A5615F" w:rsidP="00D45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P24</w:t>
            </w:r>
          </w:p>
        </w:tc>
        <w:tc>
          <w:tcPr>
            <w:tcW w:w="3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734D78" w14:textId="77777777" w:rsidR="00A5615F" w:rsidRPr="006E218C" w:rsidRDefault="00A5615F" w:rsidP="00D45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ACTTGTGACTCTAAACTTGCGCGGCCAGAGAAATTCCCGTAGGATGCCAGCCAGGGCGGC</w:t>
            </w:r>
          </w:p>
        </w:tc>
      </w:tr>
      <w:tr w:rsidR="00A5615F" w:rsidRPr="00E82B94" w14:paraId="7DD30E7E" w14:textId="77777777" w:rsidTr="00D45290">
        <w:trPr>
          <w:trHeight w:val="312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DDFE8C" w14:textId="77777777" w:rsidR="00A5615F" w:rsidRPr="006E218C" w:rsidRDefault="00A5615F" w:rsidP="00D45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P5</w:t>
            </w:r>
          </w:p>
        </w:tc>
        <w:tc>
          <w:tcPr>
            <w:tcW w:w="3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7B050B" w14:textId="77777777" w:rsidR="00A5615F" w:rsidRPr="006E218C" w:rsidRDefault="00A5615F" w:rsidP="00D45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GACGCCGACGAGGACGACCTCTCGAGCGGTGGTGGC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7D5C12" w14:textId="77777777" w:rsidR="00A5615F" w:rsidRPr="006E218C" w:rsidRDefault="00A5615F" w:rsidP="00D45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P25</w:t>
            </w:r>
          </w:p>
        </w:tc>
        <w:tc>
          <w:tcPr>
            <w:tcW w:w="3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422004" w14:textId="77777777" w:rsidR="00A5615F" w:rsidRPr="006E218C" w:rsidRDefault="00A5615F" w:rsidP="00D45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ACCTCCGCTCCCGCCACCACTCGAGCCAACACTTGTGACTCTAAACTTGCGCGGCCAGAG</w:t>
            </w:r>
          </w:p>
        </w:tc>
      </w:tr>
      <w:tr w:rsidR="00A5615F" w:rsidRPr="00E82B94" w14:paraId="70F1CBD4" w14:textId="77777777" w:rsidTr="00D45290">
        <w:trPr>
          <w:trHeight w:val="312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DFFE32" w14:textId="77777777" w:rsidR="00A5615F" w:rsidRPr="006E218C" w:rsidRDefault="00A5615F" w:rsidP="00D45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P6</w:t>
            </w:r>
          </w:p>
        </w:tc>
        <w:tc>
          <w:tcPr>
            <w:tcW w:w="3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2798E9" w14:textId="77777777" w:rsidR="00A5615F" w:rsidRPr="006E218C" w:rsidRDefault="00A5615F" w:rsidP="00D45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TCAAGGGCATCGGTCGACG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21E6D4" w14:textId="77777777" w:rsidR="00A5615F" w:rsidRPr="006E218C" w:rsidRDefault="00A5615F" w:rsidP="00D45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P26</w:t>
            </w:r>
          </w:p>
        </w:tc>
        <w:tc>
          <w:tcPr>
            <w:tcW w:w="3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A13819" w14:textId="77777777" w:rsidR="00A5615F" w:rsidRPr="006E218C" w:rsidRDefault="00A5615F" w:rsidP="00D45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GCTCAGGGGAATTCTGGTTAATTAACGGTACCCGGGTCCCCCATGCAGTTG</w:t>
            </w:r>
          </w:p>
        </w:tc>
      </w:tr>
      <w:tr w:rsidR="00A5615F" w:rsidRPr="00E82B94" w14:paraId="4C3E4101" w14:textId="77777777" w:rsidTr="00D45290">
        <w:trPr>
          <w:trHeight w:val="312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257F6D" w14:textId="77777777" w:rsidR="00A5615F" w:rsidRPr="006E218C" w:rsidRDefault="00A5615F" w:rsidP="00D45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P7</w:t>
            </w:r>
          </w:p>
        </w:tc>
        <w:tc>
          <w:tcPr>
            <w:tcW w:w="3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96325E" w14:textId="77777777" w:rsidR="00A5615F" w:rsidRPr="006E218C" w:rsidRDefault="00A5615F" w:rsidP="00D45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AACATTTCTCTGGCCTAACTGGCCGGTACCTGAGTCTCGTTACATAACTTACGGTAAATG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171BB6" w14:textId="77777777" w:rsidR="00A5615F" w:rsidRPr="006E218C" w:rsidRDefault="00A5615F" w:rsidP="00D45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P27</w:t>
            </w:r>
          </w:p>
        </w:tc>
        <w:tc>
          <w:tcPr>
            <w:tcW w:w="3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8EED9B" w14:textId="77777777" w:rsidR="00A5615F" w:rsidRPr="006E218C" w:rsidRDefault="00A5615F" w:rsidP="00D45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GGCGGCCAGAAACCCTGCTCTTTCTTCATACAGGCCCGCAATTTCCATGACAGT</w:t>
            </w:r>
          </w:p>
        </w:tc>
      </w:tr>
      <w:tr w:rsidR="00A5615F" w:rsidRPr="00E82B94" w14:paraId="63C2EB64" w14:textId="77777777" w:rsidTr="00D45290">
        <w:trPr>
          <w:trHeight w:val="312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509A35" w14:textId="77777777" w:rsidR="00A5615F" w:rsidRPr="006E218C" w:rsidRDefault="00A5615F" w:rsidP="00D45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P8</w:t>
            </w:r>
          </w:p>
        </w:tc>
        <w:tc>
          <w:tcPr>
            <w:tcW w:w="3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38AABD" w14:textId="77777777" w:rsidR="00A5615F" w:rsidRPr="006E218C" w:rsidRDefault="00A5615F" w:rsidP="00D45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CAACAGTACCGGATTGCCAAGCTTCATGGTAATAGCGATGACTAATACG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FAD313" w14:textId="77777777" w:rsidR="00A5615F" w:rsidRPr="006E218C" w:rsidRDefault="00A5615F" w:rsidP="00D45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P28</w:t>
            </w:r>
          </w:p>
        </w:tc>
        <w:tc>
          <w:tcPr>
            <w:tcW w:w="3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806582" w14:textId="77777777" w:rsidR="00A5615F" w:rsidRPr="006E218C" w:rsidRDefault="00A5615F" w:rsidP="00D45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AGAAAGAGCAGGGTTTCTGGCCGCCTCTGCGCT</w:t>
            </w:r>
          </w:p>
        </w:tc>
      </w:tr>
      <w:tr w:rsidR="00A5615F" w:rsidRPr="00E82B94" w14:paraId="33B6040D" w14:textId="77777777" w:rsidTr="00D45290">
        <w:trPr>
          <w:trHeight w:val="312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CD39E3" w14:textId="77777777" w:rsidR="00A5615F" w:rsidRPr="006E218C" w:rsidRDefault="00A5615F" w:rsidP="00D45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P9</w:t>
            </w:r>
          </w:p>
        </w:tc>
        <w:tc>
          <w:tcPr>
            <w:tcW w:w="3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329C26" w14:textId="77777777" w:rsidR="00A5615F" w:rsidRPr="006E218C" w:rsidRDefault="00A5615F" w:rsidP="00D45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ACCACCGACCTCAAGTACAACC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9D19BF" w14:textId="77777777" w:rsidR="00A5615F" w:rsidRPr="006E218C" w:rsidRDefault="00A5615F" w:rsidP="00D45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P29</w:t>
            </w:r>
          </w:p>
        </w:tc>
        <w:tc>
          <w:tcPr>
            <w:tcW w:w="3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F19A37" w14:textId="77777777" w:rsidR="00A5615F" w:rsidRPr="006E218C" w:rsidRDefault="00A5615F" w:rsidP="00D45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AAGTCCTGGCCCAGCAGACC</w:t>
            </w:r>
          </w:p>
        </w:tc>
      </w:tr>
      <w:tr w:rsidR="00A5615F" w:rsidRPr="00E82B94" w14:paraId="241324A1" w14:textId="77777777" w:rsidTr="00D45290">
        <w:trPr>
          <w:trHeight w:val="312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C638EB" w14:textId="77777777" w:rsidR="00A5615F" w:rsidRPr="006E218C" w:rsidRDefault="00A5615F" w:rsidP="00D45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P10</w:t>
            </w:r>
          </w:p>
        </w:tc>
        <w:tc>
          <w:tcPr>
            <w:tcW w:w="3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82732E" w14:textId="77777777" w:rsidR="00A5615F" w:rsidRPr="006E218C" w:rsidRDefault="00A5615F" w:rsidP="00D45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GTTGACAGGGTGCTGTATGTGGTTG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895D18" w14:textId="77777777" w:rsidR="00A5615F" w:rsidRPr="006E218C" w:rsidRDefault="00A5615F" w:rsidP="00D45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P30</w:t>
            </w:r>
          </w:p>
        </w:tc>
        <w:tc>
          <w:tcPr>
            <w:tcW w:w="3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C509BA" w14:textId="77777777" w:rsidR="00A5615F" w:rsidRPr="006E218C" w:rsidRDefault="00A5615F" w:rsidP="00D45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ACTCTAAACTTGCGCGGCCAGAGAAATTCCCGAACCAGAAAGATACCCAGAGCAAAAGC</w:t>
            </w:r>
          </w:p>
        </w:tc>
      </w:tr>
      <w:tr w:rsidR="00A5615F" w:rsidRPr="00E82B94" w14:paraId="78C028C6" w14:textId="77777777" w:rsidTr="00D45290">
        <w:trPr>
          <w:trHeight w:val="312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70E8DE" w14:textId="77777777" w:rsidR="00A5615F" w:rsidRPr="006E218C" w:rsidRDefault="00A5615F" w:rsidP="00D45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P11</w:t>
            </w:r>
          </w:p>
        </w:tc>
        <w:tc>
          <w:tcPr>
            <w:tcW w:w="3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A23EDA" w14:textId="77777777" w:rsidR="00A5615F" w:rsidRPr="006E218C" w:rsidRDefault="00A5615F" w:rsidP="00D45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ACATACAGCACCCTGTCAACGATATGTT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51FF7F" w14:textId="77777777" w:rsidR="00A5615F" w:rsidRPr="006E218C" w:rsidRDefault="00A5615F" w:rsidP="00D45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P31</w:t>
            </w:r>
          </w:p>
        </w:tc>
        <w:tc>
          <w:tcPr>
            <w:tcW w:w="3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C37DDC" w14:textId="77777777" w:rsidR="00A5615F" w:rsidRPr="006E218C" w:rsidRDefault="00A5615F" w:rsidP="00D45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GACCTCACACGAGACAAGCTGC</w:t>
            </w:r>
          </w:p>
        </w:tc>
      </w:tr>
      <w:tr w:rsidR="00A5615F" w:rsidRPr="00E82B94" w14:paraId="5B03E048" w14:textId="77777777" w:rsidTr="00D45290">
        <w:trPr>
          <w:trHeight w:val="312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E93B8C" w14:textId="77777777" w:rsidR="00A5615F" w:rsidRPr="006E218C" w:rsidRDefault="00A5615F" w:rsidP="00D45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P12</w:t>
            </w:r>
          </w:p>
        </w:tc>
        <w:tc>
          <w:tcPr>
            <w:tcW w:w="3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9E615E" w14:textId="77777777" w:rsidR="00A5615F" w:rsidRPr="006E218C" w:rsidRDefault="00A5615F" w:rsidP="00D45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TTGGACGATCACGTTGTCCGC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0A488F" w14:textId="77777777" w:rsidR="00A5615F" w:rsidRPr="006E218C" w:rsidRDefault="00A5615F" w:rsidP="00D45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P32</w:t>
            </w:r>
          </w:p>
        </w:tc>
        <w:tc>
          <w:tcPr>
            <w:tcW w:w="3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8E87FE" w14:textId="77777777" w:rsidR="00A5615F" w:rsidRPr="006E218C" w:rsidRDefault="00A5615F" w:rsidP="00D45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CGCTCCCGCCACCACTCGAGCCAAGGAAAAACATAACAATCTTGTGAACCAGAAAGATAC</w:t>
            </w:r>
          </w:p>
        </w:tc>
      </w:tr>
      <w:tr w:rsidR="00A5615F" w:rsidRPr="00E82B94" w14:paraId="5FB084DD" w14:textId="77777777" w:rsidTr="00D45290">
        <w:trPr>
          <w:trHeight w:val="312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C00F29" w14:textId="77777777" w:rsidR="00A5615F" w:rsidRPr="006E218C" w:rsidRDefault="00A5615F" w:rsidP="00D45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P13</w:t>
            </w:r>
          </w:p>
        </w:tc>
        <w:tc>
          <w:tcPr>
            <w:tcW w:w="3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126C09" w14:textId="77777777" w:rsidR="00A5615F" w:rsidRPr="006E218C" w:rsidRDefault="00A5615F" w:rsidP="00D45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CACGCAGCCCGTGGCCGCAATTGCGCCCGGGTTTCTGGCCGC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C794CD" w14:textId="77777777" w:rsidR="00A5615F" w:rsidRPr="006E218C" w:rsidRDefault="00A5615F" w:rsidP="00D45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P33</w:t>
            </w:r>
          </w:p>
        </w:tc>
        <w:tc>
          <w:tcPr>
            <w:tcW w:w="3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A435CB" w14:textId="77777777" w:rsidR="00A5615F" w:rsidRPr="006E218C" w:rsidRDefault="00A5615F" w:rsidP="00D45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GCTCAGGGGAATTCTGGTTAATTAAGCTAGGCGATCTGCCATGGGGGGGGCTGCCGCCAG</w:t>
            </w:r>
          </w:p>
        </w:tc>
      </w:tr>
      <w:tr w:rsidR="00A5615F" w:rsidRPr="00E82B94" w14:paraId="1844F94F" w14:textId="77777777" w:rsidTr="00D45290">
        <w:trPr>
          <w:trHeight w:val="312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E5F425" w14:textId="77777777" w:rsidR="00A5615F" w:rsidRPr="006E218C" w:rsidRDefault="00A5615F" w:rsidP="00D45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P14</w:t>
            </w:r>
          </w:p>
        </w:tc>
        <w:tc>
          <w:tcPr>
            <w:tcW w:w="3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D3EB76" w14:textId="77777777" w:rsidR="00A5615F" w:rsidRPr="006E218C" w:rsidRDefault="00A5615F" w:rsidP="00D45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GCCACCACTCGAGCCTTCGCGTCTCCAAAAAAACGG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FCD44E" w14:textId="77777777" w:rsidR="00A5615F" w:rsidRPr="006E218C" w:rsidRDefault="00A5615F" w:rsidP="00D45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P34</w:t>
            </w:r>
          </w:p>
        </w:tc>
        <w:tc>
          <w:tcPr>
            <w:tcW w:w="3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695DEC" w14:textId="77777777" w:rsidR="00A5615F" w:rsidRPr="006E218C" w:rsidRDefault="00A5615F" w:rsidP="00D45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TCCGCTCCCGCCACCACCGCTCGAGTAAAACAAGGGCTGGTGCGAGGACGGCTG</w:t>
            </w:r>
          </w:p>
        </w:tc>
      </w:tr>
      <w:tr w:rsidR="00A5615F" w:rsidRPr="00E82B94" w14:paraId="49D4172B" w14:textId="77777777" w:rsidTr="00D45290">
        <w:trPr>
          <w:trHeight w:val="312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1D059F" w14:textId="77777777" w:rsidR="00A5615F" w:rsidRPr="006E218C" w:rsidRDefault="00A5615F" w:rsidP="00D45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P15</w:t>
            </w:r>
          </w:p>
        </w:tc>
        <w:tc>
          <w:tcPr>
            <w:tcW w:w="3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6D67E5" w14:textId="77777777" w:rsidR="00A5615F" w:rsidRPr="006E218C" w:rsidRDefault="00A5615F" w:rsidP="00D45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GCGAAGGCTCGAGTGGTGGCGGGAGCGGAGGTGGAGGGTC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37B2CD" w14:textId="77777777" w:rsidR="00A5615F" w:rsidRPr="006E218C" w:rsidRDefault="00A5615F" w:rsidP="00D45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P35</w:t>
            </w:r>
          </w:p>
        </w:tc>
        <w:tc>
          <w:tcPr>
            <w:tcW w:w="3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D350EA" w14:textId="77777777" w:rsidR="00A5615F" w:rsidRPr="006E218C" w:rsidRDefault="00A5615F" w:rsidP="00D45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CGCACCAGCCCTTGTTTTACGGCTCGAGTGGTGGCGGGAGCGGAGG</w:t>
            </w:r>
          </w:p>
        </w:tc>
      </w:tr>
      <w:tr w:rsidR="00A5615F" w:rsidRPr="00E82B94" w14:paraId="624F5688" w14:textId="77777777" w:rsidTr="00D45290">
        <w:trPr>
          <w:trHeight w:val="312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89B79E" w14:textId="77777777" w:rsidR="00A5615F" w:rsidRPr="006E218C" w:rsidRDefault="00A5615F" w:rsidP="00D45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P16</w:t>
            </w:r>
          </w:p>
        </w:tc>
        <w:tc>
          <w:tcPr>
            <w:tcW w:w="3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5610ED" w14:textId="77777777" w:rsidR="00A5615F" w:rsidRPr="006E218C" w:rsidRDefault="00A5615F" w:rsidP="00D45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CATGGGGGACCCGGGTACCGTTAATTAACCAGAATTCCCCTGAGCTCCCACTTAGGCG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D4167C" w14:textId="77777777" w:rsidR="00A5615F" w:rsidRPr="006E218C" w:rsidRDefault="00A5615F" w:rsidP="00D45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P36</w:t>
            </w:r>
          </w:p>
        </w:tc>
        <w:tc>
          <w:tcPr>
            <w:tcW w:w="3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6F6A57" w14:textId="77777777" w:rsidR="00A5615F" w:rsidRPr="006E218C" w:rsidRDefault="00A5615F" w:rsidP="00D45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TATCTTATCATGTCTGCTCGAAGCGGCCGGCCGCC</w:t>
            </w:r>
          </w:p>
        </w:tc>
      </w:tr>
      <w:tr w:rsidR="00A5615F" w:rsidRPr="00E82B94" w14:paraId="4D5A9529" w14:textId="77777777" w:rsidTr="00D45290">
        <w:trPr>
          <w:trHeight w:val="312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B791D3" w14:textId="77777777" w:rsidR="00A5615F" w:rsidRPr="006E218C" w:rsidRDefault="00A5615F" w:rsidP="00D45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P17</w:t>
            </w:r>
          </w:p>
        </w:tc>
        <w:tc>
          <w:tcPr>
            <w:tcW w:w="3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620D24" w14:textId="77777777" w:rsidR="00A5615F" w:rsidRPr="006E218C" w:rsidRDefault="00A5615F" w:rsidP="00D45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ATCATTTTGGCAAAGAATTCGAGCTCGGTACC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9EEE7A" w14:textId="77777777" w:rsidR="00A5615F" w:rsidRPr="006E218C" w:rsidRDefault="00A5615F" w:rsidP="00D45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P37</w:t>
            </w:r>
          </w:p>
        </w:tc>
        <w:tc>
          <w:tcPr>
            <w:tcW w:w="3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2F9457" w14:textId="77777777" w:rsidR="00A5615F" w:rsidRPr="006E218C" w:rsidRDefault="00A5615F" w:rsidP="00D45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GGCGTAGAGGATCGAGATCTGTACCTGAGTCTCGTTACATAACTTACGGTAAATGG</w:t>
            </w:r>
          </w:p>
        </w:tc>
      </w:tr>
      <w:tr w:rsidR="00A5615F" w:rsidRPr="00E82B94" w14:paraId="4D44EC5F" w14:textId="77777777" w:rsidTr="00D45290">
        <w:trPr>
          <w:trHeight w:val="312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1931A5" w14:textId="77777777" w:rsidR="00A5615F" w:rsidRPr="006E218C" w:rsidRDefault="00A5615F" w:rsidP="00D45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P18</w:t>
            </w:r>
          </w:p>
        </w:tc>
        <w:tc>
          <w:tcPr>
            <w:tcW w:w="3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924210" w14:textId="77777777" w:rsidR="00A5615F" w:rsidRPr="006E218C" w:rsidRDefault="00A5615F" w:rsidP="00D45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AACAACGTGGGGCGCAATTGCGGCCAC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FD1F5A" w14:textId="77777777" w:rsidR="00A5615F" w:rsidRPr="006E218C" w:rsidRDefault="00A5615F" w:rsidP="00D45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P38</w:t>
            </w:r>
          </w:p>
        </w:tc>
        <w:tc>
          <w:tcPr>
            <w:tcW w:w="3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A89ABC" w14:textId="77777777" w:rsidR="00A5615F" w:rsidRPr="006E218C" w:rsidRDefault="00A5615F" w:rsidP="00D45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GGTGGCTTTACCAACAGTACCGGATTGCCAAGCTTCATGGTAATAGCGATGACTAATACG</w:t>
            </w:r>
          </w:p>
        </w:tc>
      </w:tr>
      <w:tr w:rsidR="00A5615F" w:rsidRPr="00E82B94" w14:paraId="30825919" w14:textId="77777777" w:rsidTr="00D45290">
        <w:trPr>
          <w:trHeight w:val="312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2CDCB0" w14:textId="77777777" w:rsidR="00A5615F" w:rsidRPr="006E218C" w:rsidRDefault="00A5615F" w:rsidP="00D45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P19</w:t>
            </w:r>
          </w:p>
        </w:tc>
        <w:tc>
          <w:tcPr>
            <w:tcW w:w="3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1B4686" w14:textId="77777777" w:rsidR="00A5615F" w:rsidRPr="006E218C" w:rsidRDefault="00A5615F" w:rsidP="00D45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CAATTGCGCCCCACGTTGTTTTGGCAATAATCC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6D3C73" w14:textId="77777777" w:rsidR="00A5615F" w:rsidRPr="006E218C" w:rsidRDefault="00A5615F" w:rsidP="00D45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P39</w:t>
            </w:r>
          </w:p>
        </w:tc>
        <w:tc>
          <w:tcPr>
            <w:tcW w:w="3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B4E357" w14:textId="77777777" w:rsidR="00A5615F" w:rsidRPr="006E218C" w:rsidRDefault="00A5615F" w:rsidP="00D45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CTGCCATGGCGATCGCTAGCGGTGGCTTTACCAACAGTAC</w:t>
            </w:r>
          </w:p>
        </w:tc>
      </w:tr>
      <w:tr w:rsidR="00A5615F" w:rsidRPr="00E82B94" w14:paraId="54C0B43A" w14:textId="77777777" w:rsidTr="00D45290">
        <w:trPr>
          <w:trHeight w:val="312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A0DB6B" w14:textId="77777777" w:rsidR="00A5615F" w:rsidRPr="006E218C" w:rsidRDefault="00A5615F" w:rsidP="00D45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P20</w:t>
            </w:r>
          </w:p>
        </w:tc>
        <w:tc>
          <w:tcPr>
            <w:tcW w:w="3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0E485A" w14:textId="77777777" w:rsidR="00A5615F" w:rsidRPr="006E218C" w:rsidRDefault="00A5615F" w:rsidP="00D45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E218C">
              <w:rPr>
                <w:rFonts w:ascii="Times New Roman" w:hAnsi="Times New Roman" w:cs="Times New Roman"/>
                <w:sz w:val="17"/>
                <w:szCs w:val="17"/>
              </w:rPr>
              <w:t>CCAAAAAAACGGGACACTTGTCCGGAGAACCTTAACCAGAAAGATACCCAGAGC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FA6C2D" w14:textId="77777777" w:rsidR="00A5615F" w:rsidRPr="006E218C" w:rsidRDefault="00A5615F" w:rsidP="00D45290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14DF20" w14:textId="77777777" w:rsidR="00A5615F" w:rsidRPr="006E218C" w:rsidRDefault="00A5615F" w:rsidP="00D45290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</w:tbl>
    <w:p w14:paraId="07EEBC36" w14:textId="6165F1A3" w:rsidR="00A5615F" w:rsidRPr="00226E77" w:rsidRDefault="00A5615F" w:rsidP="00C75E3B">
      <w:pPr>
        <w:rPr>
          <w:rFonts w:ascii="Times New Roman" w:hAnsi="Times New Roman" w:cs="Times New Roman"/>
          <w:b/>
          <w:bCs/>
        </w:rPr>
      </w:pPr>
    </w:p>
    <w:sectPr w:rsidR="00A5615F" w:rsidRPr="00226E77" w:rsidSect="00C147A0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1F75B3" w14:textId="77777777" w:rsidR="004329D9" w:rsidRDefault="004329D9" w:rsidP="00B25C1C">
      <w:r>
        <w:separator/>
      </w:r>
    </w:p>
  </w:endnote>
  <w:endnote w:type="continuationSeparator" w:id="0">
    <w:p w14:paraId="48E4F956" w14:textId="77777777" w:rsidR="004329D9" w:rsidRDefault="004329D9" w:rsidP="00B25C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17374499"/>
      <w:docPartObj>
        <w:docPartGallery w:val="Page Numbers (Bottom of Page)"/>
        <w:docPartUnique/>
      </w:docPartObj>
    </w:sdtPr>
    <w:sdtContent>
      <w:p w14:paraId="15CDB8D5" w14:textId="653F52AC" w:rsidR="00B25C1C" w:rsidRDefault="00B25C1C" w:rsidP="00C147A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4936F1" w14:textId="77777777" w:rsidR="00B25C1C" w:rsidRDefault="00B25C1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94079231"/>
      <w:docPartObj>
        <w:docPartGallery w:val="Page Numbers (Bottom of Page)"/>
        <w:docPartUnique/>
      </w:docPartObj>
    </w:sdtPr>
    <w:sdtContent>
      <w:p w14:paraId="37A691C1" w14:textId="7BFD3FBF" w:rsidR="00B25C1C" w:rsidRDefault="00B25C1C" w:rsidP="00C147A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C3C7D79" w14:textId="77777777" w:rsidR="00B25C1C" w:rsidRDefault="00B25C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EADF1F" w14:textId="77777777" w:rsidR="004329D9" w:rsidRDefault="004329D9" w:rsidP="00B25C1C">
      <w:r>
        <w:separator/>
      </w:r>
    </w:p>
  </w:footnote>
  <w:footnote w:type="continuationSeparator" w:id="0">
    <w:p w14:paraId="284C3161" w14:textId="77777777" w:rsidR="004329D9" w:rsidRDefault="004329D9" w:rsidP="00B25C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8497A"/>
    <w:multiLevelType w:val="hybridMultilevel"/>
    <w:tmpl w:val="3A88023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2207B20"/>
    <w:multiLevelType w:val="hybridMultilevel"/>
    <w:tmpl w:val="7D20BF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EB7315"/>
    <w:multiLevelType w:val="hybridMultilevel"/>
    <w:tmpl w:val="31084F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35078B"/>
    <w:multiLevelType w:val="hybridMultilevel"/>
    <w:tmpl w:val="3112CB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181F45"/>
    <w:multiLevelType w:val="hybridMultilevel"/>
    <w:tmpl w:val="B24226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806CCD"/>
    <w:multiLevelType w:val="hybridMultilevel"/>
    <w:tmpl w:val="636EEA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201680B"/>
    <w:multiLevelType w:val="hybridMultilevel"/>
    <w:tmpl w:val="7598D0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8566259">
    <w:abstractNumId w:val="1"/>
  </w:num>
  <w:num w:numId="2" w16cid:durableId="62147793">
    <w:abstractNumId w:val="2"/>
  </w:num>
  <w:num w:numId="3" w16cid:durableId="985085256">
    <w:abstractNumId w:val="6"/>
  </w:num>
  <w:num w:numId="4" w16cid:durableId="1852992583">
    <w:abstractNumId w:val="5"/>
  </w:num>
  <w:num w:numId="5" w16cid:durableId="1705709743">
    <w:abstractNumId w:val="0"/>
  </w:num>
  <w:num w:numId="6" w16cid:durableId="486169219">
    <w:abstractNumId w:val="3"/>
  </w:num>
  <w:num w:numId="7" w16cid:durableId="109059030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ftdezvj9dt5ae2e9qxr0z00ea9rsadxsvf&quot;&gt;Pataki-Nanobit-mBio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9&lt;/item&gt;&lt;item&gt;80&lt;/item&gt;&lt;/record-ids&gt;&lt;/item&gt;&lt;/Libraries&gt;"/>
  </w:docVars>
  <w:rsids>
    <w:rsidRoot w:val="00E26781"/>
    <w:rsid w:val="00000762"/>
    <w:rsid w:val="000009AF"/>
    <w:rsid w:val="00000D3A"/>
    <w:rsid w:val="00001903"/>
    <w:rsid w:val="00002430"/>
    <w:rsid w:val="00002501"/>
    <w:rsid w:val="000025F8"/>
    <w:rsid w:val="00005462"/>
    <w:rsid w:val="00005CB3"/>
    <w:rsid w:val="00006A44"/>
    <w:rsid w:val="00006A7E"/>
    <w:rsid w:val="000107D7"/>
    <w:rsid w:val="00010BF4"/>
    <w:rsid w:val="0001107B"/>
    <w:rsid w:val="00011C37"/>
    <w:rsid w:val="00011EAA"/>
    <w:rsid w:val="000122B2"/>
    <w:rsid w:val="000139FA"/>
    <w:rsid w:val="00015D4F"/>
    <w:rsid w:val="0001730F"/>
    <w:rsid w:val="00021E44"/>
    <w:rsid w:val="00021FEB"/>
    <w:rsid w:val="00022801"/>
    <w:rsid w:val="0002316E"/>
    <w:rsid w:val="00023508"/>
    <w:rsid w:val="000236A7"/>
    <w:rsid w:val="000238E0"/>
    <w:rsid w:val="00024292"/>
    <w:rsid w:val="000247F4"/>
    <w:rsid w:val="00024F2C"/>
    <w:rsid w:val="0002504E"/>
    <w:rsid w:val="000253DB"/>
    <w:rsid w:val="00026048"/>
    <w:rsid w:val="00026CF8"/>
    <w:rsid w:val="00026E69"/>
    <w:rsid w:val="000272C4"/>
    <w:rsid w:val="0002735C"/>
    <w:rsid w:val="000273AB"/>
    <w:rsid w:val="00027985"/>
    <w:rsid w:val="00027E7B"/>
    <w:rsid w:val="00030065"/>
    <w:rsid w:val="000302DA"/>
    <w:rsid w:val="0003039E"/>
    <w:rsid w:val="000307EC"/>
    <w:rsid w:val="000314B2"/>
    <w:rsid w:val="00031721"/>
    <w:rsid w:val="00031BF0"/>
    <w:rsid w:val="00031DA6"/>
    <w:rsid w:val="00032393"/>
    <w:rsid w:val="00033293"/>
    <w:rsid w:val="000352BF"/>
    <w:rsid w:val="0003546A"/>
    <w:rsid w:val="0003557C"/>
    <w:rsid w:val="00037431"/>
    <w:rsid w:val="00037FFE"/>
    <w:rsid w:val="00040CF3"/>
    <w:rsid w:val="000414D8"/>
    <w:rsid w:val="000421C3"/>
    <w:rsid w:val="0004261D"/>
    <w:rsid w:val="00043492"/>
    <w:rsid w:val="000436E0"/>
    <w:rsid w:val="00043A25"/>
    <w:rsid w:val="00045A7B"/>
    <w:rsid w:val="00046A1A"/>
    <w:rsid w:val="0005004F"/>
    <w:rsid w:val="00051072"/>
    <w:rsid w:val="00051262"/>
    <w:rsid w:val="00051610"/>
    <w:rsid w:val="000531C8"/>
    <w:rsid w:val="0005352B"/>
    <w:rsid w:val="000568F1"/>
    <w:rsid w:val="0006065E"/>
    <w:rsid w:val="00062110"/>
    <w:rsid w:val="00063480"/>
    <w:rsid w:val="00063840"/>
    <w:rsid w:val="00064F2B"/>
    <w:rsid w:val="000650C5"/>
    <w:rsid w:val="00065B4C"/>
    <w:rsid w:val="0006663D"/>
    <w:rsid w:val="00066A94"/>
    <w:rsid w:val="00067DDE"/>
    <w:rsid w:val="00071E51"/>
    <w:rsid w:val="00072BAD"/>
    <w:rsid w:val="0007384C"/>
    <w:rsid w:val="00073938"/>
    <w:rsid w:val="00075472"/>
    <w:rsid w:val="0007622B"/>
    <w:rsid w:val="00076547"/>
    <w:rsid w:val="00076566"/>
    <w:rsid w:val="00076F11"/>
    <w:rsid w:val="00077B18"/>
    <w:rsid w:val="000802A0"/>
    <w:rsid w:val="00082C48"/>
    <w:rsid w:val="0008482D"/>
    <w:rsid w:val="00084EEE"/>
    <w:rsid w:val="00086495"/>
    <w:rsid w:val="00086889"/>
    <w:rsid w:val="00086F74"/>
    <w:rsid w:val="00086FC5"/>
    <w:rsid w:val="00094331"/>
    <w:rsid w:val="000959CA"/>
    <w:rsid w:val="000963D6"/>
    <w:rsid w:val="0009654D"/>
    <w:rsid w:val="0009722D"/>
    <w:rsid w:val="000A060B"/>
    <w:rsid w:val="000A0CDC"/>
    <w:rsid w:val="000A2A33"/>
    <w:rsid w:val="000A6330"/>
    <w:rsid w:val="000A68C3"/>
    <w:rsid w:val="000A7874"/>
    <w:rsid w:val="000A7BE5"/>
    <w:rsid w:val="000A7F36"/>
    <w:rsid w:val="000B3AF1"/>
    <w:rsid w:val="000C1461"/>
    <w:rsid w:val="000C1789"/>
    <w:rsid w:val="000C2435"/>
    <w:rsid w:val="000C4519"/>
    <w:rsid w:val="000C6342"/>
    <w:rsid w:val="000C6DB4"/>
    <w:rsid w:val="000C7239"/>
    <w:rsid w:val="000C7311"/>
    <w:rsid w:val="000C73E4"/>
    <w:rsid w:val="000D106C"/>
    <w:rsid w:val="000D1527"/>
    <w:rsid w:val="000D161F"/>
    <w:rsid w:val="000D1A84"/>
    <w:rsid w:val="000D1AC2"/>
    <w:rsid w:val="000D41AA"/>
    <w:rsid w:val="000D5B62"/>
    <w:rsid w:val="000D757F"/>
    <w:rsid w:val="000E0C7B"/>
    <w:rsid w:val="000E15D1"/>
    <w:rsid w:val="000E1C7E"/>
    <w:rsid w:val="000E1D08"/>
    <w:rsid w:val="000E276D"/>
    <w:rsid w:val="000E2B85"/>
    <w:rsid w:val="000E2C64"/>
    <w:rsid w:val="000E4139"/>
    <w:rsid w:val="000E4B63"/>
    <w:rsid w:val="000E5957"/>
    <w:rsid w:val="000E5E4A"/>
    <w:rsid w:val="000F14F1"/>
    <w:rsid w:val="000F1DBC"/>
    <w:rsid w:val="000F36BF"/>
    <w:rsid w:val="000F381D"/>
    <w:rsid w:val="000F39D4"/>
    <w:rsid w:val="000F4512"/>
    <w:rsid w:val="000F4877"/>
    <w:rsid w:val="000F5FC7"/>
    <w:rsid w:val="000F752A"/>
    <w:rsid w:val="000F7BF3"/>
    <w:rsid w:val="001004C1"/>
    <w:rsid w:val="001004FC"/>
    <w:rsid w:val="0010071A"/>
    <w:rsid w:val="001020B3"/>
    <w:rsid w:val="00102BB6"/>
    <w:rsid w:val="00105684"/>
    <w:rsid w:val="001061F2"/>
    <w:rsid w:val="001067D8"/>
    <w:rsid w:val="0010706D"/>
    <w:rsid w:val="0011001B"/>
    <w:rsid w:val="001106C7"/>
    <w:rsid w:val="001116B8"/>
    <w:rsid w:val="001126B8"/>
    <w:rsid w:val="001127C8"/>
    <w:rsid w:val="001130C6"/>
    <w:rsid w:val="00113655"/>
    <w:rsid w:val="00114713"/>
    <w:rsid w:val="00114C3D"/>
    <w:rsid w:val="001155AF"/>
    <w:rsid w:val="00115EB2"/>
    <w:rsid w:val="0011646E"/>
    <w:rsid w:val="001168FA"/>
    <w:rsid w:val="00116C7C"/>
    <w:rsid w:val="001179BF"/>
    <w:rsid w:val="0012017A"/>
    <w:rsid w:val="001239DB"/>
    <w:rsid w:val="001257F6"/>
    <w:rsid w:val="00127E24"/>
    <w:rsid w:val="00130C87"/>
    <w:rsid w:val="0013159E"/>
    <w:rsid w:val="001325F1"/>
    <w:rsid w:val="00133A99"/>
    <w:rsid w:val="001349F4"/>
    <w:rsid w:val="00135210"/>
    <w:rsid w:val="001354E8"/>
    <w:rsid w:val="00136076"/>
    <w:rsid w:val="00136954"/>
    <w:rsid w:val="001409A1"/>
    <w:rsid w:val="00141B38"/>
    <w:rsid w:val="0014208D"/>
    <w:rsid w:val="001437EA"/>
    <w:rsid w:val="00143899"/>
    <w:rsid w:val="00143ABF"/>
    <w:rsid w:val="00143C5F"/>
    <w:rsid w:val="0014788D"/>
    <w:rsid w:val="00151083"/>
    <w:rsid w:val="00151C2F"/>
    <w:rsid w:val="00153470"/>
    <w:rsid w:val="001536F0"/>
    <w:rsid w:val="00153E5E"/>
    <w:rsid w:val="00153EEB"/>
    <w:rsid w:val="00153FB3"/>
    <w:rsid w:val="00154F32"/>
    <w:rsid w:val="00157657"/>
    <w:rsid w:val="001609E4"/>
    <w:rsid w:val="00162842"/>
    <w:rsid w:val="00164EAC"/>
    <w:rsid w:val="00164ECC"/>
    <w:rsid w:val="00166D7D"/>
    <w:rsid w:val="0016715E"/>
    <w:rsid w:val="00167A1B"/>
    <w:rsid w:val="00170873"/>
    <w:rsid w:val="00170A7A"/>
    <w:rsid w:val="00170E52"/>
    <w:rsid w:val="00172170"/>
    <w:rsid w:val="001722DE"/>
    <w:rsid w:val="00173A50"/>
    <w:rsid w:val="00174248"/>
    <w:rsid w:val="00176227"/>
    <w:rsid w:val="00176A99"/>
    <w:rsid w:val="00176BD1"/>
    <w:rsid w:val="0017780B"/>
    <w:rsid w:val="00180698"/>
    <w:rsid w:val="00181C02"/>
    <w:rsid w:val="00182124"/>
    <w:rsid w:val="00182241"/>
    <w:rsid w:val="001822F5"/>
    <w:rsid w:val="00182A7F"/>
    <w:rsid w:val="00182D1A"/>
    <w:rsid w:val="00184708"/>
    <w:rsid w:val="001868B5"/>
    <w:rsid w:val="001868F8"/>
    <w:rsid w:val="00186D50"/>
    <w:rsid w:val="001871D8"/>
    <w:rsid w:val="001874B1"/>
    <w:rsid w:val="001901C9"/>
    <w:rsid w:val="00190690"/>
    <w:rsid w:val="00190E86"/>
    <w:rsid w:val="00191619"/>
    <w:rsid w:val="00191BBA"/>
    <w:rsid w:val="00192258"/>
    <w:rsid w:val="00193287"/>
    <w:rsid w:val="001936B4"/>
    <w:rsid w:val="00194A9C"/>
    <w:rsid w:val="001953FA"/>
    <w:rsid w:val="0019640F"/>
    <w:rsid w:val="001969BF"/>
    <w:rsid w:val="00197286"/>
    <w:rsid w:val="0019748A"/>
    <w:rsid w:val="001A144A"/>
    <w:rsid w:val="001A1D61"/>
    <w:rsid w:val="001A308E"/>
    <w:rsid w:val="001A4AC1"/>
    <w:rsid w:val="001A63BE"/>
    <w:rsid w:val="001A6E86"/>
    <w:rsid w:val="001A770A"/>
    <w:rsid w:val="001A7C91"/>
    <w:rsid w:val="001B32D2"/>
    <w:rsid w:val="001B357C"/>
    <w:rsid w:val="001B369F"/>
    <w:rsid w:val="001B48D2"/>
    <w:rsid w:val="001B548F"/>
    <w:rsid w:val="001B628A"/>
    <w:rsid w:val="001B6453"/>
    <w:rsid w:val="001B6A0A"/>
    <w:rsid w:val="001C032E"/>
    <w:rsid w:val="001C0A24"/>
    <w:rsid w:val="001C0FDD"/>
    <w:rsid w:val="001C0FEF"/>
    <w:rsid w:val="001C1056"/>
    <w:rsid w:val="001C3580"/>
    <w:rsid w:val="001C646C"/>
    <w:rsid w:val="001C77CC"/>
    <w:rsid w:val="001D0700"/>
    <w:rsid w:val="001D0925"/>
    <w:rsid w:val="001D16FD"/>
    <w:rsid w:val="001D1C35"/>
    <w:rsid w:val="001D2FD8"/>
    <w:rsid w:val="001D3146"/>
    <w:rsid w:val="001D467E"/>
    <w:rsid w:val="001D5665"/>
    <w:rsid w:val="001D6520"/>
    <w:rsid w:val="001D7020"/>
    <w:rsid w:val="001D77BE"/>
    <w:rsid w:val="001E2BAA"/>
    <w:rsid w:val="001E2ED1"/>
    <w:rsid w:val="001E5A7B"/>
    <w:rsid w:val="001E5F65"/>
    <w:rsid w:val="001E6F29"/>
    <w:rsid w:val="001F0606"/>
    <w:rsid w:val="001F20AF"/>
    <w:rsid w:val="001F301D"/>
    <w:rsid w:val="001F359F"/>
    <w:rsid w:val="001F5C4D"/>
    <w:rsid w:val="001F7025"/>
    <w:rsid w:val="001F7946"/>
    <w:rsid w:val="002002ED"/>
    <w:rsid w:val="0020084E"/>
    <w:rsid w:val="0020103A"/>
    <w:rsid w:val="002019AF"/>
    <w:rsid w:val="00201F19"/>
    <w:rsid w:val="0020358E"/>
    <w:rsid w:val="00203B0F"/>
    <w:rsid w:val="00203BD3"/>
    <w:rsid w:val="00203D8F"/>
    <w:rsid w:val="00205B1E"/>
    <w:rsid w:val="00206800"/>
    <w:rsid w:val="00206C76"/>
    <w:rsid w:val="00207C75"/>
    <w:rsid w:val="0021058F"/>
    <w:rsid w:val="002107F5"/>
    <w:rsid w:val="00210D07"/>
    <w:rsid w:val="0021192B"/>
    <w:rsid w:val="00211C02"/>
    <w:rsid w:val="00212B31"/>
    <w:rsid w:val="00213E84"/>
    <w:rsid w:val="002148B6"/>
    <w:rsid w:val="00214BF8"/>
    <w:rsid w:val="00214D2E"/>
    <w:rsid w:val="00215A52"/>
    <w:rsid w:val="00217256"/>
    <w:rsid w:val="00221410"/>
    <w:rsid w:val="002235DD"/>
    <w:rsid w:val="00223A89"/>
    <w:rsid w:val="002244DD"/>
    <w:rsid w:val="00225E2A"/>
    <w:rsid w:val="00226E77"/>
    <w:rsid w:val="00227D8D"/>
    <w:rsid w:val="00231FDB"/>
    <w:rsid w:val="00232A4E"/>
    <w:rsid w:val="00232BED"/>
    <w:rsid w:val="00233F82"/>
    <w:rsid w:val="00233FFC"/>
    <w:rsid w:val="00235001"/>
    <w:rsid w:val="002356DD"/>
    <w:rsid w:val="002366C5"/>
    <w:rsid w:val="0023757E"/>
    <w:rsid w:val="002404D5"/>
    <w:rsid w:val="00241589"/>
    <w:rsid w:val="00241E62"/>
    <w:rsid w:val="002422A6"/>
    <w:rsid w:val="00244469"/>
    <w:rsid w:val="00244B7D"/>
    <w:rsid w:val="00244C28"/>
    <w:rsid w:val="00244F58"/>
    <w:rsid w:val="00245543"/>
    <w:rsid w:val="00245651"/>
    <w:rsid w:val="00245DBE"/>
    <w:rsid w:val="002475AF"/>
    <w:rsid w:val="002477C7"/>
    <w:rsid w:val="002478D9"/>
    <w:rsid w:val="002504FD"/>
    <w:rsid w:val="00250AEB"/>
    <w:rsid w:val="0025147A"/>
    <w:rsid w:val="00251EB4"/>
    <w:rsid w:val="00251F91"/>
    <w:rsid w:val="00252027"/>
    <w:rsid w:val="0025210E"/>
    <w:rsid w:val="00252EF3"/>
    <w:rsid w:val="00253F8E"/>
    <w:rsid w:val="00255349"/>
    <w:rsid w:val="00260AE1"/>
    <w:rsid w:val="00260AEA"/>
    <w:rsid w:val="002614FB"/>
    <w:rsid w:val="00261D9E"/>
    <w:rsid w:val="002630CF"/>
    <w:rsid w:val="00263DD4"/>
    <w:rsid w:val="002650A1"/>
    <w:rsid w:val="002651D9"/>
    <w:rsid w:val="002664AE"/>
    <w:rsid w:val="0026783B"/>
    <w:rsid w:val="0027049C"/>
    <w:rsid w:val="00270A53"/>
    <w:rsid w:val="00271128"/>
    <w:rsid w:val="00271271"/>
    <w:rsid w:val="0027335F"/>
    <w:rsid w:val="002736C6"/>
    <w:rsid w:val="00273719"/>
    <w:rsid w:val="002740A7"/>
    <w:rsid w:val="00275421"/>
    <w:rsid w:val="00276BE3"/>
    <w:rsid w:val="00276EC5"/>
    <w:rsid w:val="00277659"/>
    <w:rsid w:val="00281009"/>
    <w:rsid w:val="002815FB"/>
    <w:rsid w:val="002845C1"/>
    <w:rsid w:val="00284EF1"/>
    <w:rsid w:val="00285BC8"/>
    <w:rsid w:val="00287442"/>
    <w:rsid w:val="00290D46"/>
    <w:rsid w:val="002915C7"/>
    <w:rsid w:val="002915EA"/>
    <w:rsid w:val="00291C28"/>
    <w:rsid w:val="0029640E"/>
    <w:rsid w:val="00296FF1"/>
    <w:rsid w:val="002A06A1"/>
    <w:rsid w:val="002A2981"/>
    <w:rsid w:val="002A3EF9"/>
    <w:rsid w:val="002A435B"/>
    <w:rsid w:val="002A4D63"/>
    <w:rsid w:val="002A5CAF"/>
    <w:rsid w:val="002A5DA1"/>
    <w:rsid w:val="002A60AF"/>
    <w:rsid w:val="002B2778"/>
    <w:rsid w:val="002B2E4A"/>
    <w:rsid w:val="002B3531"/>
    <w:rsid w:val="002B3D91"/>
    <w:rsid w:val="002B4B7A"/>
    <w:rsid w:val="002B4C91"/>
    <w:rsid w:val="002B76D6"/>
    <w:rsid w:val="002C1707"/>
    <w:rsid w:val="002C1D37"/>
    <w:rsid w:val="002C3092"/>
    <w:rsid w:val="002C3375"/>
    <w:rsid w:val="002C39F4"/>
    <w:rsid w:val="002C4248"/>
    <w:rsid w:val="002C51C1"/>
    <w:rsid w:val="002C51DE"/>
    <w:rsid w:val="002C582D"/>
    <w:rsid w:val="002C5D2B"/>
    <w:rsid w:val="002C73A2"/>
    <w:rsid w:val="002C77BA"/>
    <w:rsid w:val="002D0D5E"/>
    <w:rsid w:val="002D11D7"/>
    <w:rsid w:val="002D1E3F"/>
    <w:rsid w:val="002D24B6"/>
    <w:rsid w:val="002D2C91"/>
    <w:rsid w:val="002D5902"/>
    <w:rsid w:val="002D5A5D"/>
    <w:rsid w:val="002D709D"/>
    <w:rsid w:val="002E0C2F"/>
    <w:rsid w:val="002E0D01"/>
    <w:rsid w:val="002E130E"/>
    <w:rsid w:val="002E304A"/>
    <w:rsid w:val="002E3CB6"/>
    <w:rsid w:val="002E3F5D"/>
    <w:rsid w:val="002E3FB0"/>
    <w:rsid w:val="002E62A1"/>
    <w:rsid w:val="002E6843"/>
    <w:rsid w:val="002E788F"/>
    <w:rsid w:val="002F043C"/>
    <w:rsid w:val="002F09F9"/>
    <w:rsid w:val="002F17A0"/>
    <w:rsid w:val="002F2BDD"/>
    <w:rsid w:val="002F4235"/>
    <w:rsid w:val="002F60A5"/>
    <w:rsid w:val="002F65FC"/>
    <w:rsid w:val="003017A5"/>
    <w:rsid w:val="0030291E"/>
    <w:rsid w:val="0030383F"/>
    <w:rsid w:val="00303A98"/>
    <w:rsid w:val="00303E25"/>
    <w:rsid w:val="003040B8"/>
    <w:rsid w:val="00305445"/>
    <w:rsid w:val="00305FDC"/>
    <w:rsid w:val="0030679E"/>
    <w:rsid w:val="00307AFD"/>
    <w:rsid w:val="00310014"/>
    <w:rsid w:val="003100D4"/>
    <w:rsid w:val="00311272"/>
    <w:rsid w:val="00316C50"/>
    <w:rsid w:val="00317A46"/>
    <w:rsid w:val="00317D55"/>
    <w:rsid w:val="00320AA2"/>
    <w:rsid w:val="00321034"/>
    <w:rsid w:val="00321564"/>
    <w:rsid w:val="003218CC"/>
    <w:rsid w:val="00321EBF"/>
    <w:rsid w:val="003233EA"/>
    <w:rsid w:val="00323625"/>
    <w:rsid w:val="00326E12"/>
    <w:rsid w:val="00327B6C"/>
    <w:rsid w:val="003303C4"/>
    <w:rsid w:val="003304B8"/>
    <w:rsid w:val="00330DB6"/>
    <w:rsid w:val="00331226"/>
    <w:rsid w:val="00331D13"/>
    <w:rsid w:val="00331DDE"/>
    <w:rsid w:val="003322CD"/>
    <w:rsid w:val="00336938"/>
    <w:rsid w:val="00337E35"/>
    <w:rsid w:val="003428F7"/>
    <w:rsid w:val="0034341D"/>
    <w:rsid w:val="00343A0B"/>
    <w:rsid w:val="00347035"/>
    <w:rsid w:val="003473C4"/>
    <w:rsid w:val="00347C4B"/>
    <w:rsid w:val="00350DA2"/>
    <w:rsid w:val="00352CA8"/>
    <w:rsid w:val="003534FA"/>
    <w:rsid w:val="0035543D"/>
    <w:rsid w:val="00355CED"/>
    <w:rsid w:val="00356515"/>
    <w:rsid w:val="0035709F"/>
    <w:rsid w:val="0035734A"/>
    <w:rsid w:val="00357994"/>
    <w:rsid w:val="003603CE"/>
    <w:rsid w:val="00360AC2"/>
    <w:rsid w:val="00361549"/>
    <w:rsid w:val="003617C1"/>
    <w:rsid w:val="0036184B"/>
    <w:rsid w:val="00361BD5"/>
    <w:rsid w:val="003621F0"/>
    <w:rsid w:val="00364284"/>
    <w:rsid w:val="00366DFC"/>
    <w:rsid w:val="00367802"/>
    <w:rsid w:val="00367BB2"/>
    <w:rsid w:val="00367D52"/>
    <w:rsid w:val="00373DDD"/>
    <w:rsid w:val="00374FA3"/>
    <w:rsid w:val="00376B74"/>
    <w:rsid w:val="003805B6"/>
    <w:rsid w:val="0038195C"/>
    <w:rsid w:val="00382966"/>
    <w:rsid w:val="0038355F"/>
    <w:rsid w:val="00383A10"/>
    <w:rsid w:val="003860E9"/>
    <w:rsid w:val="00386100"/>
    <w:rsid w:val="00387347"/>
    <w:rsid w:val="00391448"/>
    <w:rsid w:val="00391C71"/>
    <w:rsid w:val="00393077"/>
    <w:rsid w:val="00394B3D"/>
    <w:rsid w:val="00395E3E"/>
    <w:rsid w:val="0039607A"/>
    <w:rsid w:val="00396AC1"/>
    <w:rsid w:val="00396BB4"/>
    <w:rsid w:val="00397B0F"/>
    <w:rsid w:val="003A19B7"/>
    <w:rsid w:val="003A2052"/>
    <w:rsid w:val="003A2115"/>
    <w:rsid w:val="003A2738"/>
    <w:rsid w:val="003A576B"/>
    <w:rsid w:val="003A6536"/>
    <w:rsid w:val="003A6CC8"/>
    <w:rsid w:val="003A6F25"/>
    <w:rsid w:val="003A77C2"/>
    <w:rsid w:val="003B03D7"/>
    <w:rsid w:val="003B0534"/>
    <w:rsid w:val="003B0558"/>
    <w:rsid w:val="003B0FBD"/>
    <w:rsid w:val="003B5CDD"/>
    <w:rsid w:val="003B5DD0"/>
    <w:rsid w:val="003B61BF"/>
    <w:rsid w:val="003B637E"/>
    <w:rsid w:val="003B6D20"/>
    <w:rsid w:val="003C0602"/>
    <w:rsid w:val="003C0B2D"/>
    <w:rsid w:val="003C0D11"/>
    <w:rsid w:val="003C1FE0"/>
    <w:rsid w:val="003C3410"/>
    <w:rsid w:val="003C47CB"/>
    <w:rsid w:val="003C4B53"/>
    <w:rsid w:val="003C6B48"/>
    <w:rsid w:val="003C6FFD"/>
    <w:rsid w:val="003C7862"/>
    <w:rsid w:val="003D0963"/>
    <w:rsid w:val="003D1230"/>
    <w:rsid w:val="003D2D27"/>
    <w:rsid w:val="003D3687"/>
    <w:rsid w:val="003D49A9"/>
    <w:rsid w:val="003D4E18"/>
    <w:rsid w:val="003D5793"/>
    <w:rsid w:val="003D6A28"/>
    <w:rsid w:val="003D7E52"/>
    <w:rsid w:val="003E14F6"/>
    <w:rsid w:val="003E1629"/>
    <w:rsid w:val="003E1B56"/>
    <w:rsid w:val="003E2E57"/>
    <w:rsid w:val="003E32F8"/>
    <w:rsid w:val="003E352C"/>
    <w:rsid w:val="003E4037"/>
    <w:rsid w:val="003E5F35"/>
    <w:rsid w:val="003F067A"/>
    <w:rsid w:val="003F233C"/>
    <w:rsid w:val="003F33A5"/>
    <w:rsid w:val="003F43E8"/>
    <w:rsid w:val="003F4C0E"/>
    <w:rsid w:val="003F5346"/>
    <w:rsid w:val="003F54A0"/>
    <w:rsid w:val="003F55E1"/>
    <w:rsid w:val="003F5DCC"/>
    <w:rsid w:val="003F622B"/>
    <w:rsid w:val="003F6518"/>
    <w:rsid w:val="00400AF4"/>
    <w:rsid w:val="00401310"/>
    <w:rsid w:val="00401FD8"/>
    <w:rsid w:val="00402F3B"/>
    <w:rsid w:val="004042DF"/>
    <w:rsid w:val="0040500B"/>
    <w:rsid w:val="004054F6"/>
    <w:rsid w:val="00407439"/>
    <w:rsid w:val="00411349"/>
    <w:rsid w:val="00411C2F"/>
    <w:rsid w:val="004123A0"/>
    <w:rsid w:val="0041431A"/>
    <w:rsid w:val="00414544"/>
    <w:rsid w:val="00414F73"/>
    <w:rsid w:val="004154C1"/>
    <w:rsid w:val="00415A00"/>
    <w:rsid w:val="0041662B"/>
    <w:rsid w:val="00423A54"/>
    <w:rsid w:val="00423DF9"/>
    <w:rsid w:val="00425886"/>
    <w:rsid w:val="004258F7"/>
    <w:rsid w:val="00427FB9"/>
    <w:rsid w:val="00430531"/>
    <w:rsid w:val="00430A23"/>
    <w:rsid w:val="004310D1"/>
    <w:rsid w:val="004329D9"/>
    <w:rsid w:val="00432F18"/>
    <w:rsid w:val="00434C57"/>
    <w:rsid w:val="00435152"/>
    <w:rsid w:val="00435524"/>
    <w:rsid w:val="00437C56"/>
    <w:rsid w:val="004400C5"/>
    <w:rsid w:val="00440751"/>
    <w:rsid w:val="00441B27"/>
    <w:rsid w:val="00443552"/>
    <w:rsid w:val="00443BA6"/>
    <w:rsid w:val="004446FE"/>
    <w:rsid w:val="0044488C"/>
    <w:rsid w:val="004519D1"/>
    <w:rsid w:val="004531AF"/>
    <w:rsid w:val="00453685"/>
    <w:rsid w:val="00453C11"/>
    <w:rsid w:val="00453EE4"/>
    <w:rsid w:val="00454A99"/>
    <w:rsid w:val="00454BEC"/>
    <w:rsid w:val="004567D5"/>
    <w:rsid w:val="004569DB"/>
    <w:rsid w:val="00456C06"/>
    <w:rsid w:val="00456CC9"/>
    <w:rsid w:val="004578C9"/>
    <w:rsid w:val="00462EC6"/>
    <w:rsid w:val="004632FF"/>
    <w:rsid w:val="00463937"/>
    <w:rsid w:val="004645E5"/>
    <w:rsid w:val="00465533"/>
    <w:rsid w:val="00470E67"/>
    <w:rsid w:val="00471E09"/>
    <w:rsid w:val="004725C7"/>
    <w:rsid w:val="00473193"/>
    <w:rsid w:val="00474173"/>
    <w:rsid w:val="00474B79"/>
    <w:rsid w:val="0047593C"/>
    <w:rsid w:val="00477B71"/>
    <w:rsid w:val="00480B73"/>
    <w:rsid w:val="00480EC5"/>
    <w:rsid w:val="0048177E"/>
    <w:rsid w:val="0048239D"/>
    <w:rsid w:val="00483E53"/>
    <w:rsid w:val="004841DD"/>
    <w:rsid w:val="0048470E"/>
    <w:rsid w:val="00484763"/>
    <w:rsid w:val="004855DA"/>
    <w:rsid w:val="00485756"/>
    <w:rsid w:val="00486189"/>
    <w:rsid w:val="00486A1B"/>
    <w:rsid w:val="00490365"/>
    <w:rsid w:val="00490C37"/>
    <w:rsid w:val="00492353"/>
    <w:rsid w:val="00493268"/>
    <w:rsid w:val="004936B7"/>
    <w:rsid w:val="0049564B"/>
    <w:rsid w:val="0049640D"/>
    <w:rsid w:val="0049765E"/>
    <w:rsid w:val="00497665"/>
    <w:rsid w:val="00497DD6"/>
    <w:rsid w:val="004A06E6"/>
    <w:rsid w:val="004A0F9D"/>
    <w:rsid w:val="004A11FE"/>
    <w:rsid w:val="004A178D"/>
    <w:rsid w:val="004A1940"/>
    <w:rsid w:val="004A29AA"/>
    <w:rsid w:val="004A2EB5"/>
    <w:rsid w:val="004A3942"/>
    <w:rsid w:val="004A4AEA"/>
    <w:rsid w:val="004A5C6B"/>
    <w:rsid w:val="004A745C"/>
    <w:rsid w:val="004B028C"/>
    <w:rsid w:val="004B082F"/>
    <w:rsid w:val="004B09BA"/>
    <w:rsid w:val="004B1140"/>
    <w:rsid w:val="004B380A"/>
    <w:rsid w:val="004B483F"/>
    <w:rsid w:val="004B7840"/>
    <w:rsid w:val="004B7E1A"/>
    <w:rsid w:val="004C1414"/>
    <w:rsid w:val="004C29EC"/>
    <w:rsid w:val="004C317D"/>
    <w:rsid w:val="004C39EC"/>
    <w:rsid w:val="004C3E31"/>
    <w:rsid w:val="004C4838"/>
    <w:rsid w:val="004C53B2"/>
    <w:rsid w:val="004D024F"/>
    <w:rsid w:val="004D02F9"/>
    <w:rsid w:val="004D0A70"/>
    <w:rsid w:val="004D1A94"/>
    <w:rsid w:val="004D3AB2"/>
    <w:rsid w:val="004D3EF5"/>
    <w:rsid w:val="004D3F29"/>
    <w:rsid w:val="004D5249"/>
    <w:rsid w:val="004D66CB"/>
    <w:rsid w:val="004D7065"/>
    <w:rsid w:val="004E0FA3"/>
    <w:rsid w:val="004E1349"/>
    <w:rsid w:val="004E31B8"/>
    <w:rsid w:val="004E34AF"/>
    <w:rsid w:val="004E42CB"/>
    <w:rsid w:val="004E4BDD"/>
    <w:rsid w:val="004E5626"/>
    <w:rsid w:val="004E63AF"/>
    <w:rsid w:val="004F03C6"/>
    <w:rsid w:val="004F03EF"/>
    <w:rsid w:val="004F1E08"/>
    <w:rsid w:val="004F1EFC"/>
    <w:rsid w:val="004F223C"/>
    <w:rsid w:val="004F347F"/>
    <w:rsid w:val="004F46A9"/>
    <w:rsid w:val="004F4718"/>
    <w:rsid w:val="004F5650"/>
    <w:rsid w:val="004F56BF"/>
    <w:rsid w:val="004F6394"/>
    <w:rsid w:val="004F7487"/>
    <w:rsid w:val="004F7824"/>
    <w:rsid w:val="0050345B"/>
    <w:rsid w:val="005036FE"/>
    <w:rsid w:val="005055CF"/>
    <w:rsid w:val="005100AB"/>
    <w:rsid w:val="00511335"/>
    <w:rsid w:val="00511D45"/>
    <w:rsid w:val="00514E5D"/>
    <w:rsid w:val="0051595A"/>
    <w:rsid w:val="00516631"/>
    <w:rsid w:val="00516BDA"/>
    <w:rsid w:val="00520253"/>
    <w:rsid w:val="00521005"/>
    <w:rsid w:val="00522116"/>
    <w:rsid w:val="00522869"/>
    <w:rsid w:val="005230D0"/>
    <w:rsid w:val="005239BF"/>
    <w:rsid w:val="00525112"/>
    <w:rsid w:val="0053142A"/>
    <w:rsid w:val="00532510"/>
    <w:rsid w:val="005328E5"/>
    <w:rsid w:val="005338E9"/>
    <w:rsid w:val="00533E68"/>
    <w:rsid w:val="0053417E"/>
    <w:rsid w:val="00535E14"/>
    <w:rsid w:val="00536719"/>
    <w:rsid w:val="00537A31"/>
    <w:rsid w:val="00537D09"/>
    <w:rsid w:val="00537DB8"/>
    <w:rsid w:val="0054073F"/>
    <w:rsid w:val="00542C1C"/>
    <w:rsid w:val="0054655D"/>
    <w:rsid w:val="0054722A"/>
    <w:rsid w:val="005476A0"/>
    <w:rsid w:val="00547FDD"/>
    <w:rsid w:val="00547FEB"/>
    <w:rsid w:val="005501E0"/>
    <w:rsid w:val="0055064F"/>
    <w:rsid w:val="00551701"/>
    <w:rsid w:val="00551CDC"/>
    <w:rsid w:val="005527A7"/>
    <w:rsid w:val="00552B3C"/>
    <w:rsid w:val="00554DF2"/>
    <w:rsid w:val="00555DAF"/>
    <w:rsid w:val="00560AA8"/>
    <w:rsid w:val="005612B9"/>
    <w:rsid w:val="005619A1"/>
    <w:rsid w:val="00561A10"/>
    <w:rsid w:val="00561C98"/>
    <w:rsid w:val="00561CC6"/>
    <w:rsid w:val="0056216E"/>
    <w:rsid w:val="00562506"/>
    <w:rsid w:val="00562C50"/>
    <w:rsid w:val="00563144"/>
    <w:rsid w:val="005649DC"/>
    <w:rsid w:val="00565F22"/>
    <w:rsid w:val="00567A87"/>
    <w:rsid w:val="005701F3"/>
    <w:rsid w:val="0057038C"/>
    <w:rsid w:val="0057063E"/>
    <w:rsid w:val="00570982"/>
    <w:rsid w:val="00571CAA"/>
    <w:rsid w:val="0057288A"/>
    <w:rsid w:val="00572FBA"/>
    <w:rsid w:val="00575526"/>
    <w:rsid w:val="00575B26"/>
    <w:rsid w:val="0058045A"/>
    <w:rsid w:val="00581094"/>
    <w:rsid w:val="00581849"/>
    <w:rsid w:val="0058188E"/>
    <w:rsid w:val="0058328F"/>
    <w:rsid w:val="00584B6B"/>
    <w:rsid w:val="005864EF"/>
    <w:rsid w:val="00586A1A"/>
    <w:rsid w:val="00586FE7"/>
    <w:rsid w:val="005874F8"/>
    <w:rsid w:val="00591752"/>
    <w:rsid w:val="00591A26"/>
    <w:rsid w:val="00592E5C"/>
    <w:rsid w:val="00593274"/>
    <w:rsid w:val="0059348B"/>
    <w:rsid w:val="0059380D"/>
    <w:rsid w:val="00593B26"/>
    <w:rsid w:val="00594B2A"/>
    <w:rsid w:val="00594F0F"/>
    <w:rsid w:val="00594FD2"/>
    <w:rsid w:val="00597F23"/>
    <w:rsid w:val="005A10A2"/>
    <w:rsid w:val="005A1E86"/>
    <w:rsid w:val="005A2E07"/>
    <w:rsid w:val="005A345D"/>
    <w:rsid w:val="005A4787"/>
    <w:rsid w:val="005A5152"/>
    <w:rsid w:val="005A57AB"/>
    <w:rsid w:val="005A5D8E"/>
    <w:rsid w:val="005A671D"/>
    <w:rsid w:val="005A74D5"/>
    <w:rsid w:val="005A78DA"/>
    <w:rsid w:val="005B05AF"/>
    <w:rsid w:val="005B0AC5"/>
    <w:rsid w:val="005B0EB7"/>
    <w:rsid w:val="005B1599"/>
    <w:rsid w:val="005B19FE"/>
    <w:rsid w:val="005B2EF5"/>
    <w:rsid w:val="005B505B"/>
    <w:rsid w:val="005B65BF"/>
    <w:rsid w:val="005C0215"/>
    <w:rsid w:val="005C0788"/>
    <w:rsid w:val="005C184E"/>
    <w:rsid w:val="005C18D1"/>
    <w:rsid w:val="005C22AE"/>
    <w:rsid w:val="005C240E"/>
    <w:rsid w:val="005C4E7D"/>
    <w:rsid w:val="005C5204"/>
    <w:rsid w:val="005C59E9"/>
    <w:rsid w:val="005C6E4F"/>
    <w:rsid w:val="005D1153"/>
    <w:rsid w:val="005D18B4"/>
    <w:rsid w:val="005D40D4"/>
    <w:rsid w:val="005D4937"/>
    <w:rsid w:val="005D4C66"/>
    <w:rsid w:val="005D6E75"/>
    <w:rsid w:val="005D73DF"/>
    <w:rsid w:val="005D7A2A"/>
    <w:rsid w:val="005E011A"/>
    <w:rsid w:val="005E0F4B"/>
    <w:rsid w:val="005E1750"/>
    <w:rsid w:val="005E1B65"/>
    <w:rsid w:val="005E2709"/>
    <w:rsid w:val="005E3419"/>
    <w:rsid w:val="005E4CB5"/>
    <w:rsid w:val="005E532F"/>
    <w:rsid w:val="005F054E"/>
    <w:rsid w:val="005F0D8F"/>
    <w:rsid w:val="005F0D9E"/>
    <w:rsid w:val="005F1336"/>
    <w:rsid w:val="005F141C"/>
    <w:rsid w:val="005F20D0"/>
    <w:rsid w:val="005F3D47"/>
    <w:rsid w:val="005F6B24"/>
    <w:rsid w:val="005F7273"/>
    <w:rsid w:val="005F7528"/>
    <w:rsid w:val="005F7AFC"/>
    <w:rsid w:val="005F7BC8"/>
    <w:rsid w:val="0060005A"/>
    <w:rsid w:val="00600199"/>
    <w:rsid w:val="0060349C"/>
    <w:rsid w:val="00603864"/>
    <w:rsid w:val="006039E5"/>
    <w:rsid w:val="00603AAE"/>
    <w:rsid w:val="0060594E"/>
    <w:rsid w:val="00605E8A"/>
    <w:rsid w:val="00606B4C"/>
    <w:rsid w:val="0060788E"/>
    <w:rsid w:val="006114B8"/>
    <w:rsid w:val="00611B40"/>
    <w:rsid w:val="00611C51"/>
    <w:rsid w:val="00611F6B"/>
    <w:rsid w:val="006128E0"/>
    <w:rsid w:val="00612914"/>
    <w:rsid w:val="006135E9"/>
    <w:rsid w:val="0061361A"/>
    <w:rsid w:val="006140C1"/>
    <w:rsid w:val="00614570"/>
    <w:rsid w:val="00615554"/>
    <w:rsid w:val="0061577E"/>
    <w:rsid w:val="00615F95"/>
    <w:rsid w:val="006160C7"/>
    <w:rsid w:val="006167D9"/>
    <w:rsid w:val="0062559D"/>
    <w:rsid w:val="00625ECC"/>
    <w:rsid w:val="006264CB"/>
    <w:rsid w:val="00626C6C"/>
    <w:rsid w:val="00627F3C"/>
    <w:rsid w:val="00630B9D"/>
    <w:rsid w:val="00632AD5"/>
    <w:rsid w:val="006332CC"/>
    <w:rsid w:val="0063414E"/>
    <w:rsid w:val="006355A3"/>
    <w:rsid w:val="006361C7"/>
    <w:rsid w:val="00636627"/>
    <w:rsid w:val="00640787"/>
    <w:rsid w:val="00641837"/>
    <w:rsid w:val="00642005"/>
    <w:rsid w:val="00642423"/>
    <w:rsid w:val="00642D6A"/>
    <w:rsid w:val="00642FE1"/>
    <w:rsid w:val="00643892"/>
    <w:rsid w:val="00644C98"/>
    <w:rsid w:val="00644EC5"/>
    <w:rsid w:val="006507E1"/>
    <w:rsid w:val="006519E2"/>
    <w:rsid w:val="0065297C"/>
    <w:rsid w:val="0065399F"/>
    <w:rsid w:val="00653EC3"/>
    <w:rsid w:val="00654E67"/>
    <w:rsid w:val="00655BE2"/>
    <w:rsid w:val="00656BAE"/>
    <w:rsid w:val="006574E5"/>
    <w:rsid w:val="00660497"/>
    <w:rsid w:val="00661637"/>
    <w:rsid w:val="00662474"/>
    <w:rsid w:val="00662980"/>
    <w:rsid w:val="00663354"/>
    <w:rsid w:val="00665693"/>
    <w:rsid w:val="006674FC"/>
    <w:rsid w:val="0066789E"/>
    <w:rsid w:val="006678DB"/>
    <w:rsid w:val="00667B9C"/>
    <w:rsid w:val="00667E7A"/>
    <w:rsid w:val="0067112C"/>
    <w:rsid w:val="00671C69"/>
    <w:rsid w:val="0067327C"/>
    <w:rsid w:val="00673310"/>
    <w:rsid w:val="0067332F"/>
    <w:rsid w:val="00674ECA"/>
    <w:rsid w:val="00677193"/>
    <w:rsid w:val="00680E33"/>
    <w:rsid w:val="0068275E"/>
    <w:rsid w:val="006827FC"/>
    <w:rsid w:val="00682887"/>
    <w:rsid w:val="006844CE"/>
    <w:rsid w:val="00684956"/>
    <w:rsid w:val="0069026F"/>
    <w:rsid w:val="0069033F"/>
    <w:rsid w:val="00691109"/>
    <w:rsid w:val="00693375"/>
    <w:rsid w:val="00693FFE"/>
    <w:rsid w:val="00696C54"/>
    <w:rsid w:val="00697367"/>
    <w:rsid w:val="00697628"/>
    <w:rsid w:val="00697AFC"/>
    <w:rsid w:val="006A1016"/>
    <w:rsid w:val="006A2245"/>
    <w:rsid w:val="006A2358"/>
    <w:rsid w:val="006A25FC"/>
    <w:rsid w:val="006A2C22"/>
    <w:rsid w:val="006A3A79"/>
    <w:rsid w:val="006A45C9"/>
    <w:rsid w:val="006A6196"/>
    <w:rsid w:val="006A6AF6"/>
    <w:rsid w:val="006A706F"/>
    <w:rsid w:val="006A7443"/>
    <w:rsid w:val="006A77B8"/>
    <w:rsid w:val="006B1430"/>
    <w:rsid w:val="006B1CB5"/>
    <w:rsid w:val="006B2F4F"/>
    <w:rsid w:val="006B322B"/>
    <w:rsid w:val="006B3317"/>
    <w:rsid w:val="006B3365"/>
    <w:rsid w:val="006B3AD1"/>
    <w:rsid w:val="006B3CE3"/>
    <w:rsid w:val="006B4725"/>
    <w:rsid w:val="006B4DFF"/>
    <w:rsid w:val="006B4F33"/>
    <w:rsid w:val="006B5001"/>
    <w:rsid w:val="006B5532"/>
    <w:rsid w:val="006B56B4"/>
    <w:rsid w:val="006B6147"/>
    <w:rsid w:val="006B6C39"/>
    <w:rsid w:val="006B6C74"/>
    <w:rsid w:val="006B741C"/>
    <w:rsid w:val="006C1474"/>
    <w:rsid w:val="006C1719"/>
    <w:rsid w:val="006C2717"/>
    <w:rsid w:val="006C3FE0"/>
    <w:rsid w:val="006C4B02"/>
    <w:rsid w:val="006C65AF"/>
    <w:rsid w:val="006C7EA6"/>
    <w:rsid w:val="006D0359"/>
    <w:rsid w:val="006D0C8F"/>
    <w:rsid w:val="006D1E3E"/>
    <w:rsid w:val="006D369D"/>
    <w:rsid w:val="006D4C25"/>
    <w:rsid w:val="006D53BF"/>
    <w:rsid w:val="006D58E6"/>
    <w:rsid w:val="006D6A1C"/>
    <w:rsid w:val="006D6DAB"/>
    <w:rsid w:val="006D738B"/>
    <w:rsid w:val="006D750A"/>
    <w:rsid w:val="006D7F7C"/>
    <w:rsid w:val="006E04E8"/>
    <w:rsid w:val="006E0A0A"/>
    <w:rsid w:val="006E166C"/>
    <w:rsid w:val="006E218C"/>
    <w:rsid w:val="006E36C1"/>
    <w:rsid w:val="006E3AFE"/>
    <w:rsid w:val="006E3FE8"/>
    <w:rsid w:val="006E6344"/>
    <w:rsid w:val="006F0599"/>
    <w:rsid w:val="006F0F11"/>
    <w:rsid w:val="006F10A2"/>
    <w:rsid w:val="006F1136"/>
    <w:rsid w:val="006F2D64"/>
    <w:rsid w:val="006F37B1"/>
    <w:rsid w:val="006F48FD"/>
    <w:rsid w:val="006F53D1"/>
    <w:rsid w:val="006F7834"/>
    <w:rsid w:val="007009D8"/>
    <w:rsid w:val="00700BA4"/>
    <w:rsid w:val="007015DF"/>
    <w:rsid w:val="0070210B"/>
    <w:rsid w:val="00702331"/>
    <w:rsid w:val="00703681"/>
    <w:rsid w:val="00703E5F"/>
    <w:rsid w:val="00704C5E"/>
    <w:rsid w:val="00704F96"/>
    <w:rsid w:val="007054BA"/>
    <w:rsid w:val="007101EA"/>
    <w:rsid w:val="0071049F"/>
    <w:rsid w:val="00710610"/>
    <w:rsid w:val="00710627"/>
    <w:rsid w:val="00711468"/>
    <w:rsid w:val="00712EFA"/>
    <w:rsid w:val="007134EA"/>
    <w:rsid w:val="007142E6"/>
    <w:rsid w:val="0071442B"/>
    <w:rsid w:val="00714FDE"/>
    <w:rsid w:val="00717112"/>
    <w:rsid w:val="00720996"/>
    <w:rsid w:val="00723277"/>
    <w:rsid w:val="007235FF"/>
    <w:rsid w:val="00723D49"/>
    <w:rsid w:val="00723ED6"/>
    <w:rsid w:val="007248CE"/>
    <w:rsid w:val="007253DA"/>
    <w:rsid w:val="007255E9"/>
    <w:rsid w:val="007263E4"/>
    <w:rsid w:val="00726C64"/>
    <w:rsid w:val="0072719C"/>
    <w:rsid w:val="00730867"/>
    <w:rsid w:val="00731480"/>
    <w:rsid w:val="00732191"/>
    <w:rsid w:val="0073317D"/>
    <w:rsid w:val="007358C0"/>
    <w:rsid w:val="00736A2B"/>
    <w:rsid w:val="0073713E"/>
    <w:rsid w:val="00741B28"/>
    <w:rsid w:val="00743518"/>
    <w:rsid w:val="00745BAA"/>
    <w:rsid w:val="00747303"/>
    <w:rsid w:val="00750436"/>
    <w:rsid w:val="00751EE0"/>
    <w:rsid w:val="007537B8"/>
    <w:rsid w:val="00756861"/>
    <w:rsid w:val="00756D32"/>
    <w:rsid w:val="007573E1"/>
    <w:rsid w:val="00757646"/>
    <w:rsid w:val="00757E70"/>
    <w:rsid w:val="007609C6"/>
    <w:rsid w:val="007612AC"/>
    <w:rsid w:val="007617FE"/>
    <w:rsid w:val="00762794"/>
    <w:rsid w:val="00762A37"/>
    <w:rsid w:val="00762CBB"/>
    <w:rsid w:val="00765428"/>
    <w:rsid w:val="00765E84"/>
    <w:rsid w:val="007663C0"/>
    <w:rsid w:val="0077001E"/>
    <w:rsid w:val="0077097D"/>
    <w:rsid w:val="00770E3C"/>
    <w:rsid w:val="00771657"/>
    <w:rsid w:val="00772C20"/>
    <w:rsid w:val="00774A7C"/>
    <w:rsid w:val="00776B70"/>
    <w:rsid w:val="00777A1D"/>
    <w:rsid w:val="00780173"/>
    <w:rsid w:val="00780194"/>
    <w:rsid w:val="00780735"/>
    <w:rsid w:val="00781A18"/>
    <w:rsid w:val="0078209F"/>
    <w:rsid w:val="00782B61"/>
    <w:rsid w:val="007854F8"/>
    <w:rsid w:val="00785FA0"/>
    <w:rsid w:val="00786AB2"/>
    <w:rsid w:val="007873DB"/>
    <w:rsid w:val="00791165"/>
    <w:rsid w:val="007916E5"/>
    <w:rsid w:val="00791BD4"/>
    <w:rsid w:val="00792848"/>
    <w:rsid w:val="00792857"/>
    <w:rsid w:val="00792FB1"/>
    <w:rsid w:val="00793237"/>
    <w:rsid w:val="007936B0"/>
    <w:rsid w:val="0079433B"/>
    <w:rsid w:val="007943BB"/>
    <w:rsid w:val="00795BEB"/>
    <w:rsid w:val="00795FD9"/>
    <w:rsid w:val="007965D5"/>
    <w:rsid w:val="007A0D72"/>
    <w:rsid w:val="007A23CB"/>
    <w:rsid w:val="007A2540"/>
    <w:rsid w:val="007A2953"/>
    <w:rsid w:val="007A2F14"/>
    <w:rsid w:val="007A36DE"/>
    <w:rsid w:val="007A39D5"/>
    <w:rsid w:val="007A3F98"/>
    <w:rsid w:val="007A442D"/>
    <w:rsid w:val="007A4A30"/>
    <w:rsid w:val="007A4B3A"/>
    <w:rsid w:val="007A5D4A"/>
    <w:rsid w:val="007A6AE1"/>
    <w:rsid w:val="007A6FE1"/>
    <w:rsid w:val="007B0600"/>
    <w:rsid w:val="007B063B"/>
    <w:rsid w:val="007B0CD1"/>
    <w:rsid w:val="007B1B22"/>
    <w:rsid w:val="007B2587"/>
    <w:rsid w:val="007B2FE9"/>
    <w:rsid w:val="007B30EF"/>
    <w:rsid w:val="007B4723"/>
    <w:rsid w:val="007B74B6"/>
    <w:rsid w:val="007B754C"/>
    <w:rsid w:val="007B7CA8"/>
    <w:rsid w:val="007C0127"/>
    <w:rsid w:val="007C06C9"/>
    <w:rsid w:val="007C0A75"/>
    <w:rsid w:val="007C2268"/>
    <w:rsid w:val="007C2934"/>
    <w:rsid w:val="007C2CA1"/>
    <w:rsid w:val="007C31CC"/>
    <w:rsid w:val="007C771E"/>
    <w:rsid w:val="007C7EB5"/>
    <w:rsid w:val="007D21E8"/>
    <w:rsid w:val="007D3ED7"/>
    <w:rsid w:val="007D48C1"/>
    <w:rsid w:val="007D7CAA"/>
    <w:rsid w:val="007E1223"/>
    <w:rsid w:val="007E13C7"/>
    <w:rsid w:val="007E186B"/>
    <w:rsid w:val="007E2488"/>
    <w:rsid w:val="007E2E7A"/>
    <w:rsid w:val="007E4011"/>
    <w:rsid w:val="007E4489"/>
    <w:rsid w:val="007E4F69"/>
    <w:rsid w:val="007E5048"/>
    <w:rsid w:val="007E5F71"/>
    <w:rsid w:val="007E61DD"/>
    <w:rsid w:val="007E6E7B"/>
    <w:rsid w:val="007E79D7"/>
    <w:rsid w:val="007E7F31"/>
    <w:rsid w:val="007F1F6C"/>
    <w:rsid w:val="007F203A"/>
    <w:rsid w:val="007F26DA"/>
    <w:rsid w:val="007F2F7C"/>
    <w:rsid w:val="007F3A2B"/>
    <w:rsid w:val="007F4D3C"/>
    <w:rsid w:val="007F60D9"/>
    <w:rsid w:val="0080133F"/>
    <w:rsid w:val="00807345"/>
    <w:rsid w:val="008074B4"/>
    <w:rsid w:val="008101B3"/>
    <w:rsid w:val="00810E0E"/>
    <w:rsid w:val="00811E32"/>
    <w:rsid w:val="00812CD1"/>
    <w:rsid w:val="00812F31"/>
    <w:rsid w:val="008132B2"/>
    <w:rsid w:val="008132F2"/>
    <w:rsid w:val="008133F7"/>
    <w:rsid w:val="0081401F"/>
    <w:rsid w:val="00814537"/>
    <w:rsid w:val="00815ABC"/>
    <w:rsid w:val="00816149"/>
    <w:rsid w:val="00817A16"/>
    <w:rsid w:val="00820205"/>
    <w:rsid w:val="00820287"/>
    <w:rsid w:val="00820CEC"/>
    <w:rsid w:val="0082164E"/>
    <w:rsid w:val="00821EA1"/>
    <w:rsid w:val="00822205"/>
    <w:rsid w:val="00822699"/>
    <w:rsid w:val="00822B47"/>
    <w:rsid w:val="00823B0A"/>
    <w:rsid w:val="0082408A"/>
    <w:rsid w:val="00824723"/>
    <w:rsid w:val="00824742"/>
    <w:rsid w:val="00825316"/>
    <w:rsid w:val="008257D8"/>
    <w:rsid w:val="00825AD3"/>
    <w:rsid w:val="008268A5"/>
    <w:rsid w:val="00826999"/>
    <w:rsid w:val="00827B1C"/>
    <w:rsid w:val="00832F27"/>
    <w:rsid w:val="00833759"/>
    <w:rsid w:val="0083643B"/>
    <w:rsid w:val="00836BF2"/>
    <w:rsid w:val="00837056"/>
    <w:rsid w:val="00837857"/>
    <w:rsid w:val="00837DA6"/>
    <w:rsid w:val="00840132"/>
    <w:rsid w:val="008404C4"/>
    <w:rsid w:val="008412D0"/>
    <w:rsid w:val="00842868"/>
    <w:rsid w:val="00844C41"/>
    <w:rsid w:val="00844FF3"/>
    <w:rsid w:val="00845B09"/>
    <w:rsid w:val="008461AE"/>
    <w:rsid w:val="0085064E"/>
    <w:rsid w:val="00851AAF"/>
    <w:rsid w:val="00852C56"/>
    <w:rsid w:val="008534E4"/>
    <w:rsid w:val="00853B4A"/>
    <w:rsid w:val="00856942"/>
    <w:rsid w:val="0085732B"/>
    <w:rsid w:val="00857E5D"/>
    <w:rsid w:val="00861148"/>
    <w:rsid w:val="00861E19"/>
    <w:rsid w:val="00862E05"/>
    <w:rsid w:val="00863EA0"/>
    <w:rsid w:val="00864C90"/>
    <w:rsid w:val="00865339"/>
    <w:rsid w:val="00865ADC"/>
    <w:rsid w:val="0087102B"/>
    <w:rsid w:val="008710CF"/>
    <w:rsid w:val="0087151A"/>
    <w:rsid w:val="00872649"/>
    <w:rsid w:val="00872F09"/>
    <w:rsid w:val="0087468F"/>
    <w:rsid w:val="0087489B"/>
    <w:rsid w:val="00876363"/>
    <w:rsid w:val="008800D7"/>
    <w:rsid w:val="0088070F"/>
    <w:rsid w:val="00880C9A"/>
    <w:rsid w:val="00882039"/>
    <w:rsid w:val="008825D1"/>
    <w:rsid w:val="0088276C"/>
    <w:rsid w:val="008831FA"/>
    <w:rsid w:val="008831FC"/>
    <w:rsid w:val="008832E2"/>
    <w:rsid w:val="008867AA"/>
    <w:rsid w:val="00886AC4"/>
    <w:rsid w:val="00886BB5"/>
    <w:rsid w:val="00886F25"/>
    <w:rsid w:val="00890B62"/>
    <w:rsid w:val="00890D03"/>
    <w:rsid w:val="00891011"/>
    <w:rsid w:val="008A0C52"/>
    <w:rsid w:val="008A1B1D"/>
    <w:rsid w:val="008A1C0A"/>
    <w:rsid w:val="008A1FDE"/>
    <w:rsid w:val="008A3BC8"/>
    <w:rsid w:val="008A47E3"/>
    <w:rsid w:val="008A537B"/>
    <w:rsid w:val="008A5F2A"/>
    <w:rsid w:val="008A6BE4"/>
    <w:rsid w:val="008A6E4E"/>
    <w:rsid w:val="008A7C09"/>
    <w:rsid w:val="008A7D51"/>
    <w:rsid w:val="008B0947"/>
    <w:rsid w:val="008B3D7B"/>
    <w:rsid w:val="008B431D"/>
    <w:rsid w:val="008B46BA"/>
    <w:rsid w:val="008B4C05"/>
    <w:rsid w:val="008B4E0D"/>
    <w:rsid w:val="008B5B3C"/>
    <w:rsid w:val="008B649B"/>
    <w:rsid w:val="008B7536"/>
    <w:rsid w:val="008B7599"/>
    <w:rsid w:val="008C21C6"/>
    <w:rsid w:val="008C239A"/>
    <w:rsid w:val="008C2550"/>
    <w:rsid w:val="008C3869"/>
    <w:rsid w:val="008C426A"/>
    <w:rsid w:val="008C4BB2"/>
    <w:rsid w:val="008C4E25"/>
    <w:rsid w:val="008C526F"/>
    <w:rsid w:val="008C565F"/>
    <w:rsid w:val="008C69B3"/>
    <w:rsid w:val="008D065B"/>
    <w:rsid w:val="008D084B"/>
    <w:rsid w:val="008D16D7"/>
    <w:rsid w:val="008D35AA"/>
    <w:rsid w:val="008D49DF"/>
    <w:rsid w:val="008D5687"/>
    <w:rsid w:val="008D627B"/>
    <w:rsid w:val="008D68F3"/>
    <w:rsid w:val="008D780F"/>
    <w:rsid w:val="008D79C9"/>
    <w:rsid w:val="008D7B95"/>
    <w:rsid w:val="008E3ADE"/>
    <w:rsid w:val="008E451E"/>
    <w:rsid w:val="008E4DE5"/>
    <w:rsid w:val="008E6518"/>
    <w:rsid w:val="008F352D"/>
    <w:rsid w:val="008F37AB"/>
    <w:rsid w:val="008F6391"/>
    <w:rsid w:val="0090011E"/>
    <w:rsid w:val="00901752"/>
    <w:rsid w:val="009019D8"/>
    <w:rsid w:val="00901BA4"/>
    <w:rsid w:val="0090210D"/>
    <w:rsid w:val="009026B1"/>
    <w:rsid w:val="0090392B"/>
    <w:rsid w:val="00904537"/>
    <w:rsid w:val="00906B17"/>
    <w:rsid w:val="00910573"/>
    <w:rsid w:val="00913073"/>
    <w:rsid w:val="009137EF"/>
    <w:rsid w:val="00913FF6"/>
    <w:rsid w:val="00914AC4"/>
    <w:rsid w:val="00917942"/>
    <w:rsid w:val="00917A43"/>
    <w:rsid w:val="00921EE6"/>
    <w:rsid w:val="009231F2"/>
    <w:rsid w:val="00924005"/>
    <w:rsid w:val="009241C6"/>
    <w:rsid w:val="00924FB2"/>
    <w:rsid w:val="00925141"/>
    <w:rsid w:val="009272CA"/>
    <w:rsid w:val="00927317"/>
    <w:rsid w:val="00930E3E"/>
    <w:rsid w:val="009316E9"/>
    <w:rsid w:val="00932461"/>
    <w:rsid w:val="0093266C"/>
    <w:rsid w:val="009329E6"/>
    <w:rsid w:val="0093360A"/>
    <w:rsid w:val="009338BA"/>
    <w:rsid w:val="00934861"/>
    <w:rsid w:val="009349EE"/>
    <w:rsid w:val="009356C3"/>
    <w:rsid w:val="00935F75"/>
    <w:rsid w:val="00936658"/>
    <w:rsid w:val="00936E20"/>
    <w:rsid w:val="00937EFB"/>
    <w:rsid w:val="00940BC7"/>
    <w:rsid w:val="009443E6"/>
    <w:rsid w:val="00944743"/>
    <w:rsid w:val="009457D4"/>
    <w:rsid w:val="009459B7"/>
    <w:rsid w:val="00945AAF"/>
    <w:rsid w:val="00946488"/>
    <w:rsid w:val="0094758C"/>
    <w:rsid w:val="00947713"/>
    <w:rsid w:val="00951C63"/>
    <w:rsid w:val="00952FD8"/>
    <w:rsid w:val="00954676"/>
    <w:rsid w:val="009554E0"/>
    <w:rsid w:val="00956ED7"/>
    <w:rsid w:val="0095779F"/>
    <w:rsid w:val="00960834"/>
    <w:rsid w:val="00960C11"/>
    <w:rsid w:val="00961867"/>
    <w:rsid w:val="0096230C"/>
    <w:rsid w:val="009627E3"/>
    <w:rsid w:val="00962F17"/>
    <w:rsid w:val="009637CE"/>
    <w:rsid w:val="00963E77"/>
    <w:rsid w:val="0096475C"/>
    <w:rsid w:val="00964A66"/>
    <w:rsid w:val="009659FF"/>
    <w:rsid w:val="009663EF"/>
    <w:rsid w:val="009677CC"/>
    <w:rsid w:val="00970F2D"/>
    <w:rsid w:val="00972C81"/>
    <w:rsid w:val="00972CF3"/>
    <w:rsid w:val="00972D4E"/>
    <w:rsid w:val="00973474"/>
    <w:rsid w:val="009736C5"/>
    <w:rsid w:val="009737E2"/>
    <w:rsid w:val="009749A4"/>
    <w:rsid w:val="00974A49"/>
    <w:rsid w:val="0097548A"/>
    <w:rsid w:val="009760A1"/>
    <w:rsid w:val="00976400"/>
    <w:rsid w:val="00980864"/>
    <w:rsid w:val="00981937"/>
    <w:rsid w:val="00981AB4"/>
    <w:rsid w:val="00981EFC"/>
    <w:rsid w:val="009832BC"/>
    <w:rsid w:val="00983AE7"/>
    <w:rsid w:val="00983B50"/>
    <w:rsid w:val="00984A02"/>
    <w:rsid w:val="009861B3"/>
    <w:rsid w:val="009870FE"/>
    <w:rsid w:val="0098730C"/>
    <w:rsid w:val="0098775F"/>
    <w:rsid w:val="00992EE1"/>
    <w:rsid w:val="009931BF"/>
    <w:rsid w:val="009931E2"/>
    <w:rsid w:val="00994251"/>
    <w:rsid w:val="00994EC2"/>
    <w:rsid w:val="00995500"/>
    <w:rsid w:val="00995750"/>
    <w:rsid w:val="00996C31"/>
    <w:rsid w:val="00996C4B"/>
    <w:rsid w:val="00997A41"/>
    <w:rsid w:val="009A04FD"/>
    <w:rsid w:val="009A0C76"/>
    <w:rsid w:val="009A17DA"/>
    <w:rsid w:val="009A1AAA"/>
    <w:rsid w:val="009A1D14"/>
    <w:rsid w:val="009A1F7E"/>
    <w:rsid w:val="009A224D"/>
    <w:rsid w:val="009A3077"/>
    <w:rsid w:val="009A35CC"/>
    <w:rsid w:val="009A5310"/>
    <w:rsid w:val="009A531E"/>
    <w:rsid w:val="009A641C"/>
    <w:rsid w:val="009A7124"/>
    <w:rsid w:val="009A7CF9"/>
    <w:rsid w:val="009B070F"/>
    <w:rsid w:val="009B0AB9"/>
    <w:rsid w:val="009B13D9"/>
    <w:rsid w:val="009B1C1B"/>
    <w:rsid w:val="009B231E"/>
    <w:rsid w:val="009B2349"/>
    <w:rsid w:val="009B4EF7"/>
    <w:rsid w:val="009B53FE"/>
    <w:rsid w:val="009B625A"/>
    <w:rsid w:val="009B69AF"/>
    <w:rsid w:val="009B7B6C"/>
    <w:rsid w:val="009C0078"/>
    <w:rsid w:val="009C0AF3"/>
    <w:rsid w:val="009C1181"/>
    <w:rsid w:val="009C3680"/>
    <w:rsid w:val="009C413B"/>
    <w:rsid w:val="009C438D"/>
    <w:rsid w:val="009D21CB"/>
    <w:rsid w:val="009D280A"/>
    <w:rsid w:val="009D29F6"/>
    <w:rsid w:val="009D2B12"/>
    <w:rsid w:val="009D35F9"/>
    <w:rsid w:val="009D45E5"/>
    <w:rsid w:val="009D513F"/>
    <w:rsid w:val="009D521B"/>
    <w:rsid w:val="009D5952"/>
    <w:rsid w:val="009D7053"/>
    <w:rsid w:val="009D7766"/>
    <w:rsid w:val="009D7B9B"/>
    <w:rsid w:val="009D7BA5"/>
    <w:rsid w:val="009D7ED0"/>
    <w:rsid w:val="009E0A79"/>
    <w:rsid w:val="009E19D3"/>
    <w:rsid w:val="009E3170"/>
    <w:rsid w:val="009E31B6"/>
    <w:rsid w:val="009E3219"/>
    <w:rsid w:val="009E4513"/>
    <w:rsid w:val="009E46CD"/>
    <w:rsid w:val="009E5198"/>
    <w:rsid w:val="009E591E"/>
    <w:rsid w:val="009E5C15"/>
    <w:rsid w:val="009E7763"/>
    <w:rsid w:val="009E7846"/>
    <w:rsid w:val="009F0A2A"/>
    <w:rsid w:val="009F1EA7"/>
    <w:rsid w:val="009F38F0"/>
    <w:rsid w:val="009F4DF9"/>
    <w:rsid w:val="009F5C78"/>
    <w:rsid w:val="009F629B"/>
    <w:rsid w:val="009F68F7"/>
    <w:rsid w:val="009F7182"/>
    <w:rsid w:val="00A02136"/>
    <w:rsid w:val="00A02351"/>
    <w:rsid w:val="00A054A0"/>
    <w:rsid w:val="00A061A6"/>
    <w:rsid w:val="00A0641A"/>
    <w:rsid w:val="00A07891"/>
    <w:rsid w:val="00A11D69"/>
    <w:rsid w:val="00A12688"/>
    <w:rsid w:val="00A12B52"/>
    <w:rsid w:val="00A130F6"/>
    <w:rsid w:val="00A13FC8"/>
    <w:rsid w:val="00A14A06"/>
    <w:rsid w:val="00A153B7"/>
    <w:rsid w:val="00A15B42"/>
    <w:rsid w:val="00A17A78"/>
    <w:rsid w:val="00A219AF"/>
    <w:rsid w:val="00A2264F"/>
    <w:rsid w:val="00A22D7F"/>
    <w:rsid w:val="00A22FEB"/>
    <w:rsid w:val="00A251AE"/>
    <w:rsid w:val="00A26100"/>
    <w:rsid w:val="00A27AD2"/>
    <w:rsid w:val="00A27CDF"/>
    <w:rsid w:val="00A30710"/>
    <w:rsid w:val="00A314E0"/>
    <w:rsid w:val="00A34698"/>
    <w:rsid w:val="00A3521B"/>
    <w:rsid w:val="00A3664C"/>
    <w:rsid w:val="00A36ABD"/>
    <w:rsid w:val="00A373BA"/>
    <w:rsid w:val="00A37CC1"/>
    <w:rsid w:val="00A401CB"/>
    <w:rsid w:val="00A40FED"/>
    <w:rsid w:val="00A411C4"/>
    <w:rsid w:val="00A41479"/>
    <w:rsid w:val="00A435F3"/>
    <w:rsid w:val="00A435FD"/>
    <w:rsid w:val="00A45619"/>
    <w:rsid w:val="00A46407"/>
    <w:rsid w:val="00A46DF1"/>
    <w:rsid w:val="00A4751D"/>
    <w:rsid w:val="00A50079"/>
    <w:rsid w:val="00A51468"/>
    <w:rsid w:val="00A52160"/>
    <w:rsid w:val="00A5347B"/>
    <w:rsid w:val="00A544BA"/>
    <w:rsid w:val="00A55AB6"/>
    <w:rsid w:val="00A55C1C"/>
    <w:rsid w:val="00A5615F"/>
    <w:rsid w:val="00A56336"/>
    <w:rsid w:val="00A5745D"/>
    <w:rsid w:val="00A57859"/>
    <w:rsid w:val="00A579C9"/>
    <w:rsid w:val="00A60644"/>
    <w:rsid w:val="00A60657"/>
    <w:rsid w:val="00A6163A"/>
    <w:rsid w:val="00A621F7"/>
    <w:rsid w:val="00A622DE"/>
    <w:rsid w:val="00A63043"/>
    <w:rsid w:val="00A633B2"/>
    <w:rsid w:val="00A64679"/>
    <w:rsid w:val="00A64A27"/>
    <w:rsid w:val="00A64CBA"/>
    <w:rsid w:val="00A6541D"/>
    <w:rsid w:val="00A655DE"/>
    <w:rsid w:val="00A65792"/>
    <w:rsid w:val="00A65B14"/>
    <w:rsid w:val="00A662AB"/>
    <w:rsid w:val="00A71ADB"/>
    <w:rsid w:val="00A71C47"/>
    <w:rsid w:val="00A72DC4"/>
    <w:rsid w:val="00A74ED9"/>
    <w:rsid w:val="00A74F39"/>
    <w:rsid w:val="00A763CB"/>
    <w:rsid w:val="00A778BB"/>
    <w:rsid w:val="00A778FE"/>
    <w:rsid w:val="00A77F84"/>
    <w:rsid w:val="00A8034F"/>
    <w:rsid w:val="00A8051B"/>
    <w:rsid w:val="00A80FD8"/>
    <w:rsid w:val="00A849CB"/>
    <w:rsid w:val="00A85377"/>
    <w:rsid w:val="00A87073"/>
    <w:rsid w:val="00A90ED8"/>
    <w:rsid w:val="00A91C13"/>
    <w:rsid w:val="00A92C88"/>
    <w:rsid w:val="00A94FA8"/>
    <w:rsid w:val="00A967D0"/>
    <w:rsid w:val="00AA1236"/>
    <w:rsid w:val="00AA20B7"/>
    <w:rsid w:val="00AA33C0"/>
    <w:rsid w:val="00AA43A5"/>
    <w:rsid w:val="00AA5213"/>
    <w:rsid w:val="00AA639F"/>
    <w:rsid w:val="00AA6AB0"/>
    <w:rsid w:val="00AA6CB1"/>
    <w:rsid w:val="00AB2113"/>
    <w:rsid w:val="00AB2B7D"/>
    <w:rsid w:val="00AB3383"/>
    <w:rsid w:val="00AB3C88"/>
    <w:rsid w:val="00AB3E23"/>
    <w:rsid w:val="00AB66EC"/>
    <w:rsid w:val="00AC0ACA"/>
    <w:rsid w:val="00AC12F1"/>
    <w:rsid w:val="00AC1642"/>
    <w:rsid w:val="00AC25AD"/>
    <w:rsid w:val="00AC3296"/>
    <w:rsid w:val="00AC34C8"/>
    <w:rsid w:val="00AC4399"/>
    <w:rsid w:val="00AC56F2"/>
    <w:rsid w:val="00AC651B"/>
    <w:rsid w:val="00AC681C"/>
    <w:rsid w:val="00AC6EA6"/>
    <w:rsid w:val="00AC7B25"/>
    <w:rsid w:val="00AD1FB1"/>
    <w:rsid w:val="00AD2055"/>
    <w:rsid w:val="00AD20B0"/>
    <w:rsid w:val="00AD26FF"/>
    <w:rsid w:val="00AD2F97"/>
    <w:rsid w:val="00AD393A"/>
    <w:rsid w:val="00AD3D38"/>
    <w:rsid w:val="00AD4006"/>
    <w:rsid w:val="00AD41EC"/>
    <w:rsid w:val="00AD4E74"/>
    <w:rsid w:val="00AD5305"/>
    <w:rsid w:val="00AD6A46"/>
    <w:rsid w:val="00AD7C3B"/>
    <w:rsid w:val="00AE0205"/>
    <w:rsid w:val="00AE2AE4"/>
    <w:rsid w:val="00AE36BD"/>
    <w:rsid w:val="00AE4602"/>
    <w:rsid w:val="00AE47A0"/>
    <w:rsid w:val="00AE486E"/>
    <w:rsid w:val="00AE4AF4"/>
    <w:rsid w:val="00AE4BF4"/>
    <w:rsid w:val="00AE4F85"/>
    <w:rsid w:val="00AE5670"/>
    <w:rsid w:val="00AE5AFD"/>
    <w:rsid w:val="00AE609E"/>
    <w:rsid w:val="00AE60CB"/>
    <w:rsid w:val="00AE62C4"/>
    <w:rsid w:val="00AE7949"/>
    <w:rsid w:val="00AE7D3E"/>
    <w:rsid w:val="00AE7DA8"/>
    <w:rsid w:val="00AF13DA"/>
    <w:rsid w:val="00AF2408"/>
    <w:rsid w:val="00AF25BF"/>
    <w:rsid w:val="00AF2AF7"/>
    <w:rsid w:val="00AF39C1"/>
    <w:rsid w:val="00AF3D81"/>
    <w:rsid w:val="00AF43E5"/>
    <w:rsid w:val="00AF61E3"/>
    <w:rsid w:val="00AF6C00"/>
    <w:rsid w:val="00AF6D11"/>
    <w:rsid w:val="00AF78C7"/>
    <w:rsid w:val="00AF7FDB"/>
    <w:rsid w:val="00B005C7"/>
    <w:rsid w:val="00B00BE3"/>
    <w:rsid w:val="00B01A35"/>
    <w:rsid w:val="00B01C97"/>
    <w:rsid w:val="00B01DF0"/>
    <w:rsid w:val="00B02398"/>
    <w:rsid w:val="00B028EE"/>
    <w:rsid w:val="00B0349D"/>
    <w:rsid w:val="00B03E79"/>
    <w:rsid w:val="00B055EB"/>
    <w:rsid w:val="00B05AEA"/>
    <w:rsid w:val="00B1104C"/>
    <w:rsid w:val="00B1205F"/>
    <w:rsid w:val="00B13C5D"/>
    <w:rsid w:val="00B14670"/>
    <w:rsid w:val="00B157BC"/>
    <w:rsid w:val="00B15D92"/>
    <w:rsid w:val="00B15EC9"/>
    <w:rsid w:val="00B163FD"/>
    <w:rsid w:val="00B1659A"/>
    <w:rsid w:val="00B16A02"/>
    <w:rsid w:val="00B1771C"/>
    <w:rsid w:val="00B20300"/>
    <w:rsid w:val="00B20B3F"/>
    <w:rsid w:val="00B20C1F"/>
    <w:rsid w:val="00B21197"/>
    <w:rsid w:val="00B22035"/>
    <w:rsid w:val="00B23185"/>
    <w:rsid w:val="00B23345"/>
    <w:rsid w:val="00B239D1"/>
    <w:rsid w:val="00B2500E"/>
    <w:rsid w:val="00B25C1C"/>
    <w:rsid w:val="00B25E89"/>
    <w:rsid w:val="00B263BB"/>
    <w:rsid w:val="00B30364"/>
    <w:rsid w:val="00B304C3"/>
    <w:rsid w:val="00B3099D"/>
    <w:rsid w:val="00B31D1A"/>
    <w:rsid w:val="00B324FA"/>
    <w:rsid w:val="00B32D44"/>
    <w:rsid w:val="00B32E6D"/>
    <w:rsid w:val="00B33414"/>
    <w:rsid w:val="00B35105"/>
    <w:rsid w:val="00B36C4A"/>
    <w:rsid w:val="00B37300"/>
    <w:rsid w:val="00B407B2"/>
    <w:rsid w:val="00B41339"/>
    <w:rsid w:val="00B41EE2"/>
    <w:rsid w:val="00B42E28"/>
    <w:rsid w:val="00B42EE7"/>
    <w:rsid w:val="00B4354C"/>
    <w:rsid w:val="00B43CC9"/>
    <w:rsid w:val="00B4703E"/>
    <w:rsid w:val="00B474E5"/>
    <w:rsid w:val="00B475D4"/>
    <w:rsid w:val="00B51343"/>
    <w:rsid w:val="00B521A5"/>
    <w:rsid w:val="00B535AE"/>
    <w:rsid w:val="00B54BF1"/>
    <w:rsid w:val="00B6078C"/>
    <w:rsid w:val="00B607FF"/>
    <w:rsid w:val="00B60A81"/>
    <w:rsid w:val="00B641FC"/>
    <w:rsid w:val="00B6426F"/>
    <w:rsid w:val="00B64523"/>
    <w:rsid w:val="00B646CA"/>
    <w:rsid w:val="00B6544B"/>
    <w:rsid w:val="00B66D17"/>
    <w:rsid w:val="00B66DC7"/>
    <w:rsid w:val="00B70E9E"/>
    <w:rsid w:val="00B70EDA"/>
    <w:rsid w:val="00B72799"/>
    <w:rsid w:val="00B738C8"/>
    <w:rsid w:val="00B73AAB"/>
    <w:rsid w:val="00B74F26"/>
    <w:rsid w:val="00B75781"/>
    <w:rsid w:val="00B7617B"/>
    <w:rsid w:val="00B77508"/>
    <w:rsid w:val="00B82930"/>
    <w:rsid w:val="00B83697"/>
    <w:rsid w:val="00B84591"/>
    <w:rsid w:val="00B84FD8"/>
    <w:rsid w:val="00B85C2D"/>
    <w:rsid w:val="00B860E0"/>
    <w:rsid w:val="00B87197"/>
    <w:rsid w:val="00B87423"/>
    <w:rsid w:val="00B9097B"/>
    <w:rsid w:val="00B9187F"/>
    <w:rsid w:val="00B93586"/>
    <w:rsid w:val="00B93FCF"/>
    <w:rsid w:val="00B94FEE"/>
    <w:rsid w:val="00BA128F"/>
    <w:rsid w:val="00BA247A"/>
    <w:rsid w:val="00BA2FF0"/>
    <w:rsid w:val="00BA3508"/>
    <w:rsid w:val="00BA454F"/>
    <w:rsid w:val="00BA4F85"/>
    <w:rsid w:val="00BA56D0"/>
    <w:rsid w:val="00BA7B98"/>
    <w:rsid w:val="00BB0A04"/>
    <w:rsid w:val="00BB131B"/>
    <w:rsid w:val="00BB20B8"/>
    <w:rsid w:val="00BB5B19"/>
    <w:rsid w:val="00BB60FD"/>
    <w:rsid w:val="00BB733F"/>
    <w:rsid w:val="00BC0086"/>
    <w:rsid w:val="00BC0779"/>
    <w:rsid w:val="00BC0AD7"/>
    <w:rsid w:val="00BC22F5"/>
    <w:rsid w:val="00BC23F7"/>
    <w:rsid w:val="00BC345D"/>
    <w:rsid w:val="00BC3B67"/>
    <w:rsid w:val="00BC3D24"/>
    <w:rsid w:val="00BC42F1"/>
    <w:rsid w:val="00BC43BF"/>
    <w:rsid w:val="00BC4495"/>
    <w:rsid w:val="00BC4F14"/>
    <w:rsid w:val="00BC53D0"/>
    <w:rsid w:val="00BC5A67"/>
    <w:rsid w:val="00BC5E5D"/>
    <w:rsid w:val="00BC7DB7"/>
    <w:rsid w:val="00BD24F3"/>
    <w:rsid w:val="00BD27E7"/>
    <w:rsid w:val="00BD3400"/>
    <w:rsid w:val="00BD3551"/>
    <w:rsid w:val="00BD3815"/>
    <w:rsid w:val="00BD3C9C"/>
    <w:rsid w:val="00BD4308"/>
    <w:rsid w:val="00BD4C9D"/>
    <w:rsid w:val="00BD5091"/>
    <w:rsid w:val="00BD6CFB"/>
    <w:rsid w:val="00BD6E2C"/>
    <w:rsid w:val="00BE0191"/>
    <w:rsid w:val="00BE0326"/>
    <w:rsid w:val="00BE04AB"/>
    <w:rsid w:val="00BE1F3A"/>
    <w:rsid w:val="00BE253B"/>
    <w:rsid w:val="00BE2DE6"/>
    <w:rsid w:val="00BE32F0"/>
    <w:rsid w:val="00BE3D07"/>
    <w:rsid w:val="00BE3FAC"/>
    <w:rsid w:val="00BE4A7B"/>
    <w:rsid w:val="00BE4E67"/>
    <w:rsid w:val="00BE5113"/>
    <w:rsid w:val="00BE6AC9"/>
    <w:rsid w:val="00BE6FFF"/>
    <w:rsid w:val="00BF0802"/>
    <w:rsid w:val="00BF0B2A"/>
    <w:rsid w:val="00BF24EF"/>
    <w:rsid w:val="00BF4450"/>
    <w:rsid w:val="00BF4501"/>
    <w:rsid w:val="00C0001B"/>
    <w:rsid w:val="00C00474"/>
    <w:rsid w:val="00C011BC"/>
    <w:rsid w:val="00C02008"/>
    <w:rsid w:val="00C023B5"/>
    <w:rsid w:val="00C0366C"/>
    <w:rsid w:val="00C03FA3"/>
    <w:rsid w:val="00C05D69"/>
    <w:rsid w:val="00C0606C"/>
    <w:rsid w:val="00C067EC"/>
    <w:rsid w:val="00C06C8D"/>
    <w:rsid w:val="00C105B6"/>
    <w:rsid w:val="00C10BC0"/>
    <w:rsid w:val="00C10BD4"/>
    <w:rsid w:val="00C11244"/>
    <w:rsid w:val="00C11D83"/>
    <w:rsid w:val="00C122A4"/>
    <w:rsid w:val="00C12976"/>
    <w:rsid w:val="00C12983"/>
    <w:rsid w:val="00C12D5C"/>
    <w:rsid w:val="00C12F6B"/>
    <w:rsid w:val="00C147A0"/>
    <w:rsid w:val="00C14E0F"/>
    <w:rsid w:val="00C21A44"/>
    <w:rsid w:val="00C22BD5"/>
    <w:rsid w:val="00C23509"/>
    <w:rsid w:val="00C2636A"/>
    <w:rsid w:val="00C32DFD"/>
    <w:rsid w:val="00C32E88"/>
    <w:rsid w:val="00C413C3"/>
    <w:rsid w:val="00C42036"/>
    <w:rsid w:val="00C4210C"/>
    <w:rsid w:val="00C42A7C"/>
    <w:rsid w:val="00C449B1"/>
    <w:rsid w:val="00C459A7"/>
    <w:rsid w:val="00C45AFF"/>
    <w:rsid w:val="00C504F2"/>
    <w:rsid w:val="00C509AF"/>
    <w:rsid w:val="00C515E0"/>
    <w:rsid w:val="00C52B58"/>
    <w:rsid w:val="00C52F93"/>
    <w:rsid w:val="00C55202"/>
    <w:rsid w:val="00C559B9"/>
    <w:rsid w:val="00C55A57"/>
    <w:rsid w:val="00C55A8C"/>
    <w:rsid w:val="00C600DC"/>
    <w:rsid w:val="00C60545"/>
    <w:rsid w:val="00C60A35"/>
    <w:rsid w:val="00C61697"/>
    <w:rsid w:val="00C61826"/>
    <w:rsid w:val="00C61E59"/>
    <w:rsid w:val="00C62D02"/>
    <w:rsid w:val="00C630CF"/>
    <w:rsid w:val="00C64409"/>
    <w:rsid w:val="00C64C5A"/>
    <w:rsid w:val="00C65556"/>
    <w:rsid w:val="00C65AB1"/>
    <w:rsid w:val="00C6616C"/>
    <w:rsid w:val="00C66AC9"/>
    <w:rsid w:val="00C6754B"/>
    <w:rsid w:val="00C676BE"/>
    <w:rsid w:val="00C70542"/>
    <w:rsid w:val="00C70CA9"/>
    <w:rsid w:val="00C717F7"/>
    <w:rsid w:val="00C73B49"/>
    <w:rsid w:val="00C73D85"/>
    <w:rsid w:val="00C75514"/>
    <w:rsid w:val="00C75E3B"/>
    <w:rsid w:val="00C76760"/>
    <w:rsid w:val="00C771B4"/>
    <w:rsid w:val="00C77685"/>
    <w:rsid w:val="00C776F6"/>
    <w:rsid w:val="00C77F5B"/>
    <w:rsid w:val="00C80728"/>
    <w:rsid w:val="00C820F5"/>
    <w:rsid w:val="00C825F0"/>
    <w:rsid w:val="00C82922"/>
    <w:rsid w:val="00C834CD"/>
    <w:rsid w:val="00C837F9"/>
    <w:rsid w:val="00C84830"/>
    <w:rsid w:val="00C848F7"/>
    <w:rsid w:val="00C869C7"/>
    <w:rsid w:val="00C907C7"/>
    <w:rsid w:val="00C90A95"/>
    <w:rsid w:val="00C91D8A"/>
    <w:rsid w:val="00C921ED"/>
    <w:rsid w:val="00C92DE0"/>
    <w:rsid w:val="00C92DF2"/>
    <w:rsid w:val="00C9314B"/>
    <w:rsid w:val="00C941AD"/>
    <w:rsid w:val="00C95E28"/>
    <w:rsid w:val="00C964D1"/>
    <w:rsid w:val="00C96A82"/>
    <w:rsid w:val="00C96D94"/>
    <w:rsid w:val="00CA0767"/>
    <w:rsid w:val="00CA1080"/>
    <w:rsid w:val="00CA16E0"/>
    <w:rsid w:val="00CA2D25"/>
    <w:rsid w:val="00CA4544"/>
    <w:rsid w:val="00CA4727"/>
    <w:rsid w:val="00CA7ED6"/>
    <w:rsid w:val="00CB43BE"/>
    <w:rsid w:val="00CB640D"/>
    <w:rsid w:val="00CB6D24"/>
    <w:rsid w:val="00CC033B"/>
    <w:rsid w:val="00CC06D9"/>
    <w:rsid w:val="00CC0A87"/>
    <w:rsid w:val="00CC0C9F"/>
    <w:rsid w:val="00CC12CE"/>
    <w:rsid w:val="00CC1FBC"/>
    <w:rsid w:val="00CC29BB"/>
    <w:rsid w:val="00CC2EF7"/>
    <w:rsid w:val="00CC38CF"/>
    <w:rsid w:val="00CC4880"/>
    <w:rsid w:val="00CC4CD1"/>
    <w:rsid w:val="00CC4D07"/>
    <w:rsid w:val="00CC7042"/>
    <w:rsid w:val="00CC7869"/>
    <w:rsid w:val="00CD30AF"/>
    <w:rsid w:val="00CD437B"/>
    <w:rsid w:val="00CD4726"/>
    <w:rsid w:val="00CD5DEA"/>
    <w:rsid w:val="00CD69EC"/>
    <w:rsid w:val="00CD72B2"/>
    <w:rsid w:val="00CE03CC"/>
    <w:rsid w:val="00CE1715"/>
    <w:rsid w:val="00CE1BFD"/>
    <w:rsid w:val="00CE2A92"/>
    <w:rsid w:val="00CE3BC1"/>
    <w:rsid w:val="00CE546B"/>
    <w:rsid w:val="00CE6BE6"/>
    <w:rsid w:val="00CE6FFE"/>
    <w:rsid w:val="00CF09F2"/>
    <w:rsid w:val="00CF0A72"/>
    <w:rsid w:val="00CF183F"/>
    <w:rsid w:val="00CF341D"/>
    <w:rsid w:val="00CF395A"/>
    <w:rsid w:val="00CF55EF"/>
    <w:rsid w:val="00CF67D5"/>
    <w:rsid w:val="00CF72D5"/>
    <w:rsid w:val="00CF7849"/>
    <w:rsid w:val="00CF7923"/>
    <w:rsid w:val="00D0063F"/>
    <w:rsid w:val="00D02297"/>
    <w:rsid w:val="00D039D0"/>
    <w:rsid w:val="00D03C58"/>
    <w:rsid w:val="00D05312"/>
    <w:rsid w:val="00D06213"/>
    <w:rsid w:val="00D06A24"/>
    <w:rsid w:val="00D071E3"/>
    <w:rsid w:val="00D105FA"/>
    <w:rsid w:val="00D1108E"/>
    <w:rsid w:val="00D11531"/>
    <w:rsid w:val="00D11CF2"/>
    <w:rsid w:val="00D127CC"/>
    <w:rsid w:val="00D13A92"/>
    <w:rsid w:val="00D1648A"/>
    <w:rsid w:val="00D16ADD"/>
    <w:rsid w:val="00D17828"/>
    <w:rsid w:val="00D17A29"/>
    <w:rsid w:val="00D21764"/>
    <w:rsid w:val="00D23F88"/>
    <w:rsid w:val="00D240E7"/>
    <w:rsid w:val="00D24267"/>
    <w:rsid w:val="00D24818"/>
    <w:rsid w:val="00D24B78"/>
    <w:rsid w:val="00D25E7E"/>
    <w:rsid w:val="00D26391"/>
    <w:rsid w:val="00D271B7"/>
    <w:rsid w:val="00D300D9"/>
    <w:rsid w:val="00D30788"/>
    <w:rsid w:val="00D336F1"/>
    <w:rsid w:val="00D33772"/>
    <w:rsid w:val="00D35C6C"/>
    <w:rsid w:val="00D3688A"/>
    <w:rsid w:val="00D3769D"/>
    <w:rsid w:val="00D376FF"/>
    <w:rsid w:val="00D37A54"/>
    <w:rsid w:val="00D407D6"/>
    <w:rsid w:val="00D40CF7"/>
    <w:rsid w:val="00D41B49"/>
    <w:rsid w:val="00D437E2"/>
    <w:rsid w:val="00D44A1C"/>
    <w:rsid w:val="00D44EA7"/>
    <w:rsid w:val="00D45F8F"/>
    <w:rsid w:val="00D47B6D"/>
    <w:rsid w:val="00D50B02"/>
    <w:rsid w:val="00D511C9"/>
    <w:rsid w:val="00D528C7"/>
    <w:rsid w:val="00D52946"/>
    <w:rsid w:val="00D52EEB"/>
    <w:rsid w:val="00D5303B"/>
    <w:rsid w:val="00D533C6"/>
    <w:rsid w:val="00D53A57"/>
    <w:rsid w:val="00D53B43"/>
    <w:rsid w:val="00D5516C"/>
    <w:rsid w:val="00D56308"/>
    <w:rsid w:val="00D564F4"/>
    <w:rsid w:val="00D575FF"/>
    <w:rsid w:val="00D578DE"/>
    <w:rsid w:val="00D60148"/>
    <w:rsid w:val="00D61EF9"/>
    <w:rsid w:val="00D63F49"/>
    <w:rsid w:val="00D65395"/>
    <w:rsid w:val="00D659E8"/>
    <w:rsid w:val="00D663D7"/>
    <w:rsid w:val="00D66511"/>
    <w:rsid w:val="00D6660C"/>
    <w:rsid w:val="00D70BA2"/>
    <w:rsid w:val="00D70CF9"/>
    <w:rsid w:val="00D7351D"/>
    <w:rsid w:val="00D73A27"/>
    <w:rsid w:val="00D73CD5"/>
    <w:rsid w:val="00D741A2"/>
    <w:rsid w:val="00D74885"/>
    <w:rsid w:val="00D74A0A"/>
    <w:rsid w:val="00D75DC5"/>
    <w:rsid w:val="00D76AA4"/>
    <w:rsid w:val="00D80442"/>
    <w:rsid w:val="00D80B55"/>
    <w:rsid w:val="00D810B8"/>
    <w:rsid w:val="00D82C36"/>
    <w:rsid w:val="00D84CB4"/>
    <w:rsid w:val="00D85418"/>
    <w:rsid w:val="00D85658"/>
    <w:rsid w:val="00D85E88"/>
    <w:rsid w:val="00D871B4"/>
    <w:rsid w:val="00D908D0"/>
    <w:rsid w:val="00D9174E"/>
    <w:rsid w:val="00D92F27"/>
    <w:rsid w:val="00D93EF0"/>
    <w:rsid w:val="00D962B5"/>
    <w:rsid w:val="00D9632C"/>
    <w:rsid w:val="00D9664E"/>
    <w:rsid w:val="00D96ED3"/>
    <w:rsid w:val="00D972F6"/>
    <w:rsid w:val="00D97979"/>
    <w:rsid w:val="00DA34FB"/>
    <w:rsid w:val="00DA3ACF"/>
    <w:rsid w:val="00DA439C"/>
    <w:rsid w:val="00DA46A4"/>
    <w:rsid w:val="00DA5832"/>
    <w:rsid w:val="00DA5924"/>
    <w:rsid w:val="00DA6B13"/>
    <w:rsid w:val="00DA72A2"/>
    <w:rsid w:val="00DA75C9"/>
    <w:rsid w:val="00DB0000"/>
    <w:rsid w:val="00DB09BD"/>
    <w:rsid w:val="00DB242E"/>
    <w:rsid w:val="00DB3D27"/>
    <w:rsid w:val="00DB4E29"/>
    <w:rsid w:val="00DB51C1"/>
    <w:rsid w:val="00DB5EDD"/>
    <w:rsid w:val="00DB700D"/>
    <w:rsid w:val="00DC099E"/>
    <w:rsid w:val="00DC138E"/>
    <w:rsid w:val="00DC1F49"/>
    <w:rsid w:val="00DC296C"/>
    <w:rsid w:val="00DC2A0C"/>
    <w:rsid w:val="00DC428E"/>
    <w:rsid w:val="00DC4E10"/>
    <w:rsid w:val="00DC7072"/>
    <w:rsid w:val="00DC785E"/>
    <w:rsid w:val="00DD0182"/>
    <w:rsid w:val="00DD049E"/>
    <w:rsid w:val="00DD22CA"/>
    <w:rsid w:val="00DD2564"/>
    <w:rsid w:val="00DD3A23"/>
    <w:rsid w:val="00DD404D"/>
    <w:rsid w:val="00DD458E"/>
    <w:rsid w:val="00DD4759"/>
    <w:rsid w:val="00DD4A6E"/>
    <w:rsid w:val="00DD4DD1"/>
    <w:rsid w:val="00DD54A1"/>
    <w:rsid w:val="00DD59C0"/>
    <w:rsid w:val="00DD73EB"/>
    <w:rsid w:val="00DD79EC"/>
    <w:rsid w:val="00DD7C51"/>
    <w:rsid w:val="00DE0F29"/>
    <w:rsid w:val="00DE11FD"/>
    <w:rsid w:val="00DE1FB8"/>
    <w:rsid w:val="00DE6610"/>
    <w:rsid w:val="00DE7878"/>
    <w:rsid w:val="00DE7D6E"/>
    <w:rsid w:val="00DF026D"/>
    <w:rsid w:val="00DF02FD"/>
    <w:rsid w:val="00DF0B8D"/>
    <w:rsid w:val="00DF1104"/>
    <w:rsid w:val="00DF1F01"/>
    <w:rsid w:val="00DF20F4"/>
    <w:rsid w:val="00DF25A4"/>
    <w:rsid w:val="00DF2F2B"/>
    <w:rsid w:val="00DF30DA"/>
    <w:rsid w:val="00DF3196"/>
    <w:rsid w:val="00DF32A4"/>
    <w:rsid w:val="00DF34A1"/>
    <w:rsid w:val="00DF3E87"/>
    <w:rsid w:val="00DF48F8"/>
    <w:rsid w:val="00DF50D8"/>
    <w:rsid w:val="00DF5A85"/>
    <w:rsid w:val="00DF6138"/>
    <w:rsid w:val="00DF65C0"/>
    <w:rsid w:val="00DF6C04"/>
    <w:rsid w:val="00DF73D0"/>
    <w:rsid w:val="00DF7D38"/>
    <w:rsid w:val="00E00213"/>
    <w:rsid w:val="00E00B9D"/>
    <w:rsid w:val="00E02D02"/>
    <w:rsid w:val="00E03B90"/>
    <w:rsid w:val="00E075C9"/>
    <w:rsid w:val="00E07FE9"/>
    <w:rsid w:val="00E10D23"/>
    <w:rsid w:val="00E1100E"/>
    <w:rsid w:val="00E110FA"/>
    <w:rsid w:val="00E118E5"/>
    <w:rsid w:val="00E11E35"/>
    <w:rsid w:val="00E12604"/>
    <w:rsid w:val="00E128E2"/>
    <w:rsid w:val="00E13427"/>
    <w:rsid w:val="00E204E5"/>
    <w:rsid w:val="00E211B5"/>
    <w:rsid w:val="00E21BF8"/>
    <w:rsid w:val="00E2270F"/>
    <w:rsid w:val="00E25594"/>
    <w:rsid w:val="00E256CF"/>
    <w:rsid w:val="00E25B34"/>
    <w:rsid w:val="00E2644E"/>
    <w:rsid w:val="00E26781"/>
    <w:rsid w:val="00E2782A"/>
    <w:rsid w:val="00E27D38"/>
    <w:rsid w:val="00E30CB8"/>
    <w:rsid w:val="00E30EBB"/>
    <w:rsid w:val="00E31347"/>
    <w:rsid w:val="00E31891"/>
    <w:rsid w:val="00E3299F"/>
    <w:rsid w:val="00E32DC6"/>
    <w:rsid w:val="00E34F7E"/>
    <w:rsid w:val="00E35262"/>
    <w:rsid w:val="00E35D91"/>
    <w:rsid w:val="00E37FAA"/>
    <w:rsid w:val="00E425AA"/>
    <w:rsid w:val="00E4418A"/>
    <w:rsid w:val="00E46526"/>
    <w:rsid w:val="00E47666"/>
    <w:rsid w:val="00E508C0"/>
    <w:rsid w:val="00E50E5C"/>
    <w:rsid w:val="00E522BE"/>
    <w:rsid w:val="00E52D95"/>
    <w:rsid w:val="00E53FF2"/>
    <w:rsid w:val="00E5431D"/>
    <w:rsid w:val="00E558D4"/>
    <w:rsid w:val="00E56BF2"/>
    <w:rsid w:val="00E60D50"/>
    <w:rsid w:val="00E61038"/>
    <w:rsid w:val="00E63149"/>
    <w:rsid w:val="00E65240"/>
    <w:rsid w:val="00E65D52"/>
    <w:rsid w:val="00E663DB"/>
    <w:rsid w:val="00E67FC2"/>
    <w:rsid w:val="00E70E86"/>
    <w:rsid w:val="00E718AB"/>
    <w:rsid w:val="00E718E1"/>
    <w:rsid w:val="00E71F12"/>
    <w:rsid w:val="00E71F6E"/>
    <w:rsid w:val="00E7207F"/>
    <w:rsid w:val="00E72DCB"/>
    <w:rsid w:val="00E7359B"/>
    <w:rsid w:val="00E74EC8"/>
    <w:rsid w:val="00E75FEA"/>
    <w:rsid w:val="00E762A2"/>
    <w:rsid w:val="00E76830"/>
    <w:rsid w:val="00E8036E"/>
    <w:rsid w:val="00E81DB0"/>
    <w:rsid w:val="00E82255"/>
    <w:rsid w:val="00E82B94"/>
    <w:rsid w:val="00E82D6E"/>
    <w:rsid w:val="00E83A6A"/>
    <w:rsid w:val="00E840D1"/>
    <w:rsid w:val="00E871A9"/>
    <w:rsid w:val="00E871F6"/>
    <w:rsid w:val="00E87342"/>
    <w:rsid w:val="00E9037B"/>
    <w:rsid w:val="00E903C2"/>
    <w:rsid w:val="00E9086F"/>
    <w:rsid w:val="00E90B11"/>
    <w:rsid w:val="00E9104D"/>
    <w:rsid w:val="00E91C44"/>
    <w:rsid w:val="00E91CBB"/>
    <w:rsid w:val="00E9288E"/>
    <w:rsid w:val="00E93E8F"/>
    <w:rsid w:val="00E93F0B"/>
    <w:rsid w:val="00E94531"/>
    <w:rsid w:val="00E9521C"/>
    <w:rsid w:val="00E95855"/>
    <w:rsid w:val="00E96437"/>
    <w:rsid w:val="00E970D6"/>
    <w:rsid w:val="00E97BAC"/>
    <w:rsid w:val="00E97DCB"/>
    <w:rsid w:val="00EA04E8"/>
    <w:rsid w:val="00EA0953"/>
    <w:rsid w:val="00EA29C6"/>
    <w:rsid w:val="00EA4439"/>
    <w:rsid w:val="00EA5357"/>
    <w:rsid w:val="00EA5A28"/>
    <w:rsid w:val="00EA5E66"/>
    <w:rsid w:val="00EA6ABF"/>
    <w:rsid w:val="00EA7F7B"/>
    <w:rsid w:val="00EB0277"/>
    <w:rsid w:val="00EB06C9"/>
    <w:rsid w:val="00EB0948"/>
    <w:rsid w:val="00EB1891"/>
    <w:rsid w:val="00EB1DEA"/>
    <w:rsid w:val="00EB2D2F"/>
    <w:rsid w:val="00EB2F24"/>
    <w:rsid w:val="00EB34B6"/>
    <w:rsid w:val="00EB36FB"/>
    <w:rsid w:val="00EB4CFB"/>
    <w:rsid w:val="00EB5BA1"/>
    <w:rsid w:val="00EB69CB"/>
    <w:rsid w:val="00EB721C"/>
    <w:rsid w:val="00EC1270"/>
    <w:rsid w:val="00EC15B7"/>
    <w:rsid w:val="00EC537E"/>
    <w:rsid w:val="00EC5CFB"/>
    <w:rsid w:val="00EC6FAC"/>
    <w:rsid w:val="00EC730C"/>
    <w:rsid w:val="00EC73CE"/>
    <w:rsid w:val="00ED0E45"/>
    <w:rsid w:val="00ED1E34"/>
    <w:rsid w:val="00ED23D5"/>
    <w:rsid w:val="00ED2972"/>
    <w:rsid w:val="00ED2A28"/>
    <w:rsid w:val="00ED3464"/>
    <w:rsid w:val="00ED3DAF"/>
    <w:rsid w:val="00ED3E81"/>
    <w:rsid w:val="00ED4BA0"/>
    <w:rsid w:val="00ED5C0A"/>
    <w:rsid w:val="00ED6C95"/>
    <w:rsid w:val="00EE013C"/>
    <w:rsid w:val="00EE05B2"/>
    <w:rsid w:val="00EE1642"/>
    <w:rsid w:val="00EE2B41"/>
    <w:rsid w:val="00EE35BD"/>
    <w:rsid w:val="00EE4C74"/>
    <w:rsid w:val="00EE4E9B"/>
    <w:rsid w:val="00EE5279"/>
    <w:rsid w:val="00EE5B12"/>
    <w:rsid w:val="00EF1A08"/>
    <w:rsid w:val="00EF1FF1"/>
    <w:rsid w:val="00EF246D"/>
    <w:rsid w:val="00EF24C3"/>
    <w:rsid w:val="00EF394C"/>
    <w:rsid w:val="00EF48EC"/>
    <w:rsid w:val="00EF63B3"/>
    <w:rsid w:val="00EF6B3A"/>
    <w:rsid w:val="00EF7B03"/>
    <w:rsid w:val="00EF7BFB"/>
    <w:rsid w:val="00EF7EB4"/>
    <w:rsid w:val="00F01806"/>
    <w:rsid w:val="00F03784"/>
    <w:rsid w:val="00F05B66"/>
    <w:rsid w:val="00F066F2"/>
    <w:rsid w:val="00F07718"/>
    <w:rsid w:val="00F10B41"/>
    <w:rsid w:val="00F10C81"/>
    <w:rsid w:val="00F11738"/>
    <w:rsid w:val="00F11AF5"/>
    <w:rsid w:val="00F11B68"/>
    <w:rsid w:val="00F13084"/>
    <w:rsid w:val="00F136E4"/>
    <w:rsid w:val="00F13754"/>
    <w:rsid w:val="00F13D0D"/>
    <w:rsid w:val="00F13EC7"/>
    <w:rsid w:val="00F13EF8"/>
    <w:rsid w:val="00F1446A"/>
    <w:rsid w:val="00F153FE"/>
    <w:rsid w:val="00F15E29"/>
    <w:rsid w:val="00F1796B"/>
    <w:rsid w:val="00F2106A"/>
    <w:rsid w:val="00F21895"/>
    <w:rsid w:val="00F24A3C"/>
    <w:rsid w:val="00F25ECC"/>
    <w:rsid w:val="00F25FDD"/>
    <w:rsid w:val="00F2676F"/>
    <w:rsid w:val="00F272E6"/>
    <w:rsid w:val="00F274C3"/>
    <w:rsid w:val="00F27D9E"/>
    <w:rsid w:val="00F3024D"/>
    <w:rsid w:val="00F30C0F"/>
    <w:rsid w:val="00F30FFB"/>
    <w:rsid w:val="00F311CE"/>
    <w:rsid w:val="00F31485"/>
    <w:rsid w:val="00F32352"/>
    <w:rsid w:val="00F32FE8"/>
    <w:rsid w:val="00F334CE"/>
    <w:rsid w:val="00F3351B"/>
    <w:rsid w:val="00F346B0"/>
    <w:rsid w:val="00F34DD5"/>
    <w:rsid w:val="00F35B89"/>
    <w:rsid w:val="00F363C1"/>
    <w:rsid w:val="00F36F02"/>
    <w:rsid w:val="00F4048B"/>
    <w:rsid w:val="00F406D5"/>
    <w:rsid w:val="00F40B32"/>
    <w:rsid w:val="00F411F3"/>
    <w:rsid w:val="00F416F2"/>
    <w:rsid w:val="00F417FD"/>
    <w:rsid w:val="00F41814"/>
    <w:rsid w:val="00F41AC5"/>
    <w:rsid w:val="00F42781"/>
    <w:rsid w:val="00F44D94"/>
    <w:rsid w:val="00F46385"/>
    <w:rsid w:val="00F47544"/>
    <w:rsid w:val="00F475AB"/>
    <w:rsid w:val="00F51807"/>
    <w:rsid w:val="00F5421C"/>
    <w:rsid w:val="00F54DC4"/>
    <w:rsid w:val="00F555B7"/>
    <w:rsid w:val="00F61074"/>
    <w:rsid w:val="00F613C0"/>
    <w:rsid w:val="00F62CB9"/>
    <w:rsid w:val="00F630E9"/>
    <w:rsid w:val="00F65118"/>
    <w:rsid w:val="00F651D9"/>
    <w:rsid w:val="00F67020"/>
    <w:rsid w:val="00F67576"/>
    <w:rsid w:val="00F74E47"/>
    <w:rsid w:val="00F75DB3"/>
    <w:rsid w:val="00F76660"/>
    <w:rsid w:val="00F80DAC"/>
    <w:rsid w:val="00F82FB3"/>
    <w:rsid w:val="00F85363"/>
    <w:rsid w:val="00F85DCF"/>
    <w:rsid w:val="00F86797"/>
    <w:rsid w:val="00F86EEF"/>
    <w:rsid w:val="00F8746B"/>
    <w:rsid w:val="00F87FF8"/>
    <w:rsid w:val="00F90450"/>
    <w:rsid w:val="00F9166A"/>
    <w:rsid w:val="00F91B78"/>
    <w:rsid w:val="00F91D69"/>
    <w:rsid w:val="00F93AE9"/>
    <w:rsid w:val="00F93C06"/>
    <w:rsid w:val="00F9476E"/>
    <w:rsid w:val="00F96B1F"/>
    <w:rsid w:val="00F96BB2"/>
    <w:rsid w:val="00F97C50"/>
    <w:rsid w:val="00FA0329"/>
    <w:rsid w:val="00FA218D"/>
    <w:rsid w:val="00FA47A8"/>
    <w:rsid w:val="00FA5BB3"/>
    <w:rsid w:val="00FA7544"/>
    <w:rsid w:val="00FA759D"/>
    <w:rsid w:val="00FB03FC"/>
    <w:rsid w:val="00FB1CA0"/>
    <w:rsid w:val="00FB2360"/>
    <w:rsid w:val="00FB24E4"/>
    <w:rsid w:val="00FB37AB"/>
    <w:rsid w:val="00FB3FBA"/>
    <w:rsid w:val="00FB466D"/>
    <w:rsid w:val="00FB5667"/>
    <w:rsid w:val="00FB673F"/>
    <w:rsid w:val="00FB695E"/>
    <w:rsid w:val="00FB6E19"/>
    <w:rsid w:val="00FB7304"/>
    <w:rsid w:val="00FB76E1"/>
    <w:rsid w:val="00FB7CE1"/>
    <w:rsid w:val="00FC0B15"/>
    <w:rsid w:val="00FC46D2"/>
    <w:rsid w:val="00FC4BA4"/>
    <w:rsid w:val="00FC62E4"/>
    <w:rsid w:val="00FD062B"/>
    <w:rsid w:val="00FD104E"/>
    <w:rsid w:val="00FD1B76"/>
    <w:rsid w:val="00FD6A09"/>
    <w:rsid w:val="00FD6E60"/>
    <w:rsid w:val="00FD7341"/>
    <w:rsid w:val="00FD73B7"/>
    <w:rsid w:val="00FE166F"/>
    <w:rsid w:val="00FE192E"/>
    <w:rsid w:val="00FE1DB7"/>
    <w:rsid w:val="00FE3B60"/>
    <w:rsid w:val="00FE3EBB"/>
    <w:rsid w:val="00FE562D"/>
    <w:rsid w:val="00FE5857"/>
    <w:rsid w:val="00FE62F5"/>
    <w:rsid w:val="00FE6D65"/>
    <w:rsid w:val="00FE7864"/>
    <w:rsid w:val="00FF178A"/>
    <w:rsid w:val="00FF19EE"/>
    <w:rsid w:val="00FF2C99"/>
    <w:rsid w:val="00FF3059"/>
    <w:rsid w:val="00FF5E8D"/>
    <w:rsid w:val="00FF63FE"/>
    <w:rsid w:val="00FF6C97"/>
    <w:rsid w:val="00FF7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1D79FE"/>
  <w15:chartTrackingRefBased/>
  <w15:docId w15:val="{AE9B6464-B6A4-AB45-B5CD-D11DD95C2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732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0D11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5F0D9E"/>
    <w:rPr>
      <w:rFonts w:ascii="Arial" w:eastAsia="SimSun" w:hAnsi="Arial" w:cs="Arial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0D9E"/>
    <w:rPr>
      <w:rFonts w:ascii="Arial" w:eastAsia="SimSun" w:hAnsi="Arial" w:cs="Arial"/>
      <w:sz w:val="20"/>
      <w:szCs w:val="20"/>
      <w:lang w:eastAsia="en-US"/>
    </w:rPr>
  </w:style>
  <w:style w:type="character" w:customStyle="1" w:styleId="clsstaticdata">
    <w:name w:val="clsstaticdata"/>
    <w:basedOn w:val="DefaultParagraphFont"/>
    <w:rsid w:val="005F0D9E"/>
  </w:style>
  <w:style w:type="character" w:styleId="Hyperlink">
    <w:name w:val="Hyperlink"/>
    <w:basedOn w:val="DefaultParagraphFont"/>
    <w:uiPriority w:val="99"/>
    <w:unhideWhenUsed/>
    <w:rsid w:val="005F0D9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F0D9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F0D9E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C59E9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59E9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5C59E9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5C59E9"/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0531C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31C8"/>
    <w:rPr>
      <w:rFonts w:asciiTheme="minorHAnsi" w:eastAsiaTheme="minorEastAsia" w:hAnsiTheme="minorHAnsi" w:cstheme="minorBidi"/>
      <w:b/>
      <w:bCs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31C8"/>
    <w:rPr>
      <w:rFonts w:ascii="Arial" w:eastAsia="SimSun" w:hAnsi="Arial" w:cs="Arial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0531C8"/>
  </w:style>
  <w:style w:type="paragraph" w:styleId="Footer">
    <w:name w:val="footer"/>
    <w:basedOn w:val="Normal"/>
    <w:link w:val="FooterChar"/>
    <w:uiPriority w:val="99"/>
    <w:unhideWhenUsed/>
    <w:rsid w:val="00B25C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5C1C"/>
  </w:style>
  <w:style w:type="character" w:styleId="PageNumber">
    <w:name w:val="page number"/>
    <w:basedOn w:val="DefaultParagraphFont"/>
    <w:uiPriority w:val="99"/>
    <w:semiHidden/>
    <w:unhideWhenUsed/>
    <w:rsid w:val="00B25C1C"/>
  </w:style>
  <w:style w:type="paragraph" w:styleId="NormalWeb">
    <w:name w:val="Normal (Web)"/>
    <w:basedOn w:val="Normal"/>
    <w:uiPriority w:val="99"/>
    <w:unhideWhenUsed/>
    <w:rsid w:val="002614F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C75E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27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4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0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7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0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4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5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3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2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1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7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72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870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134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524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462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3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5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0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1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2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9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86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99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302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657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6510929-6154-8B47-AB55-76EC700E27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3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dwein, Katya</dc:creator>
  <cp:keywords/>
  <dc:description/>
  <cp:lastModifiedBy>Heldwein, Katya</cp:lastModifiedBy>
  <cp:revision>2</cp:revision>
  <cp:lastPrinted>2022-06-05T20:57:00Z</cp:lastPrinted>
  <dcterms:created xsi:type="dcterms:W3CDTF">2022-07-22T22:30:00Z</dcterms:created>
  <dcterms:modified xsi:type="dcterms:W3CDTF">2022-07-22T22:30:00Z</dcterms:modified>
</cp:coreProperties>
</file>